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7FA6B" w14:textId="447387A2" w:rsidR="00B45E0B" w:rsidRPr="00793F92" w:rsidRDefault="00B45E0B">
      <w:pPr>
        <w:rPr>
          <w:rFonts w:ascii="Calibri" w:hAnsi="Calibri" w:cs="Calibri"/>
          <w:b/>
          <w:sz w:val="20"/>
          <w:szCs w:val="20"/>
        </w:rPr>
      </w:pPr>
      <w:r w:rsidRPr="00793F92">
        <w:rPr>
          <w:rFonts w:ascii="Calibri" w:hAnsi="Calibri" w:cs="Calibri"/>
          <w:b/>
          <w:sz w:val="20"/>
          <w:szCs w:val="20"/>
        </w:rPr>
        <w:t>Appendix A</w:t>
      </w:r>
    </w:p>
    <w:p w14:paraId="61794B3F" w14:textId="54D95CB5" w:rsidR="007A3A3C" w:rsidRPr="00793F92" w:rsidRDefault="001E717C">
      <w:pPr>
        <w:rPr>
          <w:rFonts w:ascii="Calibri" w:hAnsi="Calibri" w:cs="Calibri"/>
          <w:bCs/>
          <w:sz w:val="20"/>
          <w:szCs w:val="20"/>
        </w:rPr>
      </w:pPr>
      <w:r w:rsidRPr="00793F92">
        <w:rPr>
          <w:rFonts w:ascii="Calibri" w:hAnsi="Calibri" w:cs="Calibri"/>
          <w:bCs/>
          <w:sz w:val="20"/>
          <w:szCs w:val="20"/>
        </w:rPr>
        <w:t xml:space="preserve">Survey questions </w:t>
      </w:r>
      <w:r w:rsidR="00B45E0B" w:rsidRPr="00793F92">
        <w:rPr>
          <w:rFonts w:ascii="Calibri" w:hAnsi="Calibri" w:cs="Calibri"/>
          <w:bCs/>
          <w:sz w:val="20"/>
          <w:szCs w:val="20"/>
        </w:rPr>
        <w:t>(launched on Survey Monkey July-August 2019)</w:t>
      </w:r>
    </w:p>
    <w:p w14:paraId="3D4B28C0" w14:textId="441B8219" w:rsidR="001E717C" w:rsidRPr="00793F92" w:rsidRDefault="001E717C">
      <w:pPr>
        <w:rPr>
          <w:rFonts w:ascii="Calibri" w:hAnsi="Calibri" w:cs="Calibri"/>
          <w:sz w:val="20"/>
          <w:szCs w:val="20"/>
        </w:rPr>
      </w:pPr>
    </w:p>
    <w:p w14:paraId="6E5ACC66" w14:textId="22270962" w:rsidR="00D531B7" w:rsidRPr="00793F92" w:rsidRDefault="00D531B7">
      <w:pPr>
        <w:rPr>
          <w:rFonts w:ascii="Calibri" w:hAnsi="Calibri" w:cs="Calibri"/>
          <w:b/>
          <w:bCs/>
          <w:sz w:val="20"/>
          <w:szCs w:val="20"/>
        </w:rPr>
      </w:pPr>
      <w:r w:rsidRPr="00793F92">
        <w:rPr>
          <w:rFonts w:ascii="Calibri" w:hAnsi="Calibri" w:cs="Calibri"/>
          <w:b/>
          <w:bCs/>
          <w:sz w:val="20"/>
          <w:szCs w:val="20"/>
        </w:rPr>
        <w:t xml:space="preserve">Intro </w:t>
      </w:r>
    </w:p>
    <w:p w14:paraId="012ECB07" w14:textId="1F272387" w:rsidR="0006264D" w:rsidRPr="00793F92" w:rsidRDefault="00B20805" w:rsidP="006C0E6D">
      <w:pPr>
        <w:jc w:val="both"/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Welcome to our Marine Citizen Science survey. We are excited to hear about your project</w:t>
      </w:r>
      <w:r w:rsidR="009C7D2C" w:rsidRPr="00793F92">
        <w:rPr>
          <w:rFonts w:ascii="Calibri" w:hAnsi="Calibri" w:cs="Calibri"/>
          <w:sz w:val="20"/>
          <w:szCs w:val="20"/>
        </w:rPr>
        <w:t>,</w:t>
      </w:r>
      <w:r w:rsidRPr="00793F92">
        <w:rPr>
          <w:rFonts w:ascii="Calibri" w:hAnsi="Calibri" w:cs="Calibri"/>
          <w:sz w:val="20"/>
          <w:szCs w:val="20"/>
        </w:rPr>
        <w:t xml:space="preserve"> and to be able to </w:t>
      </w:r>
      <w:r w:rsidR="009C7D2C" w:rsidRPr="00793F92">
        <w:rPr>
          <w:rFonts w:ascii="Calibri" w:hAnsi="Calibri" w:cs="Calibri"/>
          <w:sz w:val="20"/>
          <w:szCs w:val="20"/>
        </w:rPr>
        <w:t xml:space="preserve">include it in this research. We are a team of marine and citizen science researchers who aim to document and </w:t>
      </w:r>
      <w:r w:rsidRPr="00793F92">
        <w:rPr>
          <w:rFonts w:ascii="Calibri" w:hAnsi="Calibri" w:cs="Calibri"/>
          <w:sz w:val="20"/>
          <w:szCs w:val="20"/>
        </w:rPr>
        <w:t xml:space="preserve">share useful results that can be used </w:t>
      </w:r>
      <w:r w:rsidR="009C7D2C" w:rsidRPr="00793F92">
        <w:rPr>
          <w:rFonts w:ascii="Calibri" w:hAnsi="Calibri" w:cs="Calibri"/>
          <w:sz w:val="20"/>
          <w:szCs w:val="20"/>
        </w:rPr>
        <w:t>to inform and improve</w:t>
      </w:r>
      <w:r w:rsidRPr="00793F92">
        <w:rPr>
          <w:rFonts w:ascii="Calibri" w:hAnsi="Calibri" w:cs="Calibri"/>
          <w:sz w:val="20"/>
          <w:szCs w:val="20"/>
        </w:rPr>
        <w:t xml:space="preserve"> marine citizen science programmes </w:t>
      </w:r>
      <w:r w:rsidR="009C7D2C" w:rsidRPr="00793F92">
        <w:rPr>
          <w:rFonts w:ascii="Calibri" w:hAnsi="Calibri" w:cs="Calibri"/>
          <w:sz w:val="20"/>
          <w:szCs w:val="20"/>
        </w:rPr>
        <w:t>around the world</w:t>
      </w:r>
      <w:r w:rsidRPr="00793F92">
        <w:rPr>
          <w:rFonts w:ascii="Calibri" w:hAnsi="Calibri" w:cs="Calibri"/>
          <w:sz w:val="20"/>
          <w:szCs w:val="20"/>
        </w:rPr>
        <w:t xml:space="preserve">. Our </w:t>
      </w:r>
      <w:r w:rsidR="009C7D2C" w:rsidRPr="00793F92">
        <w:rPr>
          <w:rFonts w:ascii="Calibri" w:hAnsi="Calibri" w:cs="Calibri"/>
          <w:sz w:val="20"/>
          <w:szCs w:val="20"/>
        </w:rPr>
        <w:t>objective</w:t>
      </w:r>
      <w:r w:rsidRPr="00793F92">
        <w:rPr>
          <w:rFonts w:ascii="Calibri" w:hAnsi="Calibri" w:cs="Calibri"/>
          <w:sz w:val="20"/>
          <w:szCs w:val="20"/>
        </w:rPr>
        <w:t xml:space="preserve"> is to document and understand global marine citizen science (topics, extent</w:t>
      </w:r>
      <w:r w:rsidR="0006264D" w:rsidRPr="00793F92">
        <w:rPr>
          <w:rFonts w:ascii="Calibri" w:hAnsi="Calibri" w:cs="Calibri"/>
          <w:sz w:val="20"/>
          <w:szCs w:val="20"/>
        </w:rPr>
        <w:t xml:space="preserve"> and potential</w:t>
      </w:r>
      <w:r w:rsidRPr="00793F92">
        <w:rPr>
          <w:rFonts w:ascii="Calibri" w:hAnsi="Calibri" w:cs="Calibri"/>
          <w:sz w:val="20"/>
          <w:szCs w:val="20"/>
        </w:rPr>
        <w:t xml:space="preserve">) </w:t>
      </w:r>
      <w:bookmarkStart w:id="0" w:name="_GoBack"/>
      <w:r w:rsidRPr="00793F92">
        <w:rPr>
          <w:rFonts w:ascii="Calibri" w:hAnsi="Calibri" w:cs="Calibri"/>
          <w:sz w:val="20"/>
          <w:szCs w:val="20"/>
        </w:rPr>
        <w:t xml:space="preserve">and to present an agenda for developing citizen science for conservation </w:t>
      </w:r>
      <w:r w:rsidR="009C7D2C" w:rsidRPr="00793F92">
        <w:rPr>
          <w:rFonts w:ascii="Calibri" w:hAnsi="Calibri" w:cs="Calibri"/>
          <w:sz w:val="20"/>
          <w:szCs w:val="20"/>
        </w:rPr>
        <w:t>moving forward</w:t>
      </w:r>
      <w:r w:rsidR="0006264D" w:rsidRPr="00793F92">
        <w:rPr>
          <w:rFonts w:ascii="Calibri" w:hAnsi="Calibri" w:cs="Calibri"/>
          <w:sz w:val="20"/>
          <w:szCs w:val="20"/>
        </w:rPr>
        <w:t>.</w:t>
      </w:r>
      <w:r w:rsidR="006C0E6D" w:rsidRPr="00793F92">
        <w:rPr>
          <w:rFonts w:ascii="Calibri" w:hAnsi="Calibri" w:cs="Calibri"/>
          <w:sz w:val="20"/>
          <w:szCs w:val="20"/>
        </w:rPr>
        <w:t xml:space="preserve"> In particular, we aim </w:t>
      </w:r>
      <w:bookmarkEnd w:id="0"/>
      <w:r w:rsidR="006C0E6D" w:rsidRPr="00793F92">
        <w:rPr>
          <w:rFonts w:ascii="Calibri" w:hAnsi="Calibri" w:cs="Calibri"/>
          <w:sz w:val="20"/>
          <w:szCs w:val="20"/>
        </w:rPr>
        <w:t xml:space="preserve">to achieve a realistic assessment of whether or not projects follow the </w:t>
      </w:r>
      <w:r w:rsidR="00837050" w:rsidRPr="00793F92">
        <w:rPr>
          <w:rFonts w:ascii="Calibri" w:hAnsi="Calibri" w:cs="Calibri"/>
          <w:b/>
          <w:sz w:val="20"/>
          <w:szCs w:val="20"/>
        </w:rPr>
        <w:t>10 Principles</w:t>
      </w:r>
      <w:r w:rsidR="006C0E6D" w:rsidRPr="00793F92">
        <w:rPr>
          <w:rFonts w:ascii="Calibri" w:hAnsi="Calibri" w:cs="Calibri"/>
          <w:b/>
          <w:sz w:val="20"/>
          <w:szCs w:val="20"/>
        </w:rPr>
        <w:t xml:space="preserve"> of Citizen Science</w:t>
      </w:r>
      <w:r w:rsidR="006C0E6D" w:rsidRPr="00793F92">
        <w:rPr>
          <w:rFonts w:ascii="Calibri" w:hAnsi="Calibri" w:cs="Calibri"/>
          <w:sz w:val="20"/>
          <w:szCs w:val="20"/>
        </w:rPr>
        <w:t xml:space="preserve"> (www.ecsa.citizen-science.net/engage-us/10-principles-citizen-science) in practice; whether </w:t>
      </w:r>
      <w:r w:rsidR="00837050" w:rsidRPr="00793F92">
        <w:rPr>
          <w:rFonts w:ascii="Calibri" w:hAnsi="Calibri" w:cs="Calibri"/>
          <w:sz w:val="20"/>
          <w:szCs w:val="20"/>
        </w:rPr>
        <w:t>the principles</w:t>
      </w:r>
      <w:r w:rsidR="006C0E6D" w:rsidRPr="00793F92">
        <w:rPr>
          <w:rFonts w:ascii="Calibri" w:hAnsi="Calibri" w:cs="Calibri"/>
          <w:sz w:val="20"/>
          <w:szCs w:val="20"/>
        </w:rPr>
        <w:t xml:space="preserve"> are useful, and/or what support might be required in developing them for the needs of marine citizen science programmes.</w:t>
      </w:r>
    </w:p>
    <w:p w14:paraId="0B49AC32" w14:textId="245FBC2E" w:rsidR="00B20805" w:rsidRPr="00793F92" w:rsidRDefault="00B20805">
      <w:pPr>
        <w:rPr>
          <w:rFonts w:ascii="Calibri" w:hAnsi="Calibri" w:cs="Calibri"/>
          <w:sz w:val="20"/>
          <w:szCs w:val="20"/>
        </w:rPr>
      </w:pPr>
    </w:p>
    <w:p w14:paraId="13C49F3D" w14:textId="66077DFB" w:rsidR="009C7D2C" w:rsidRPr="00793F92" w:rsidRDefault="00B20805" w:rsidP="00793F92">
      <w:pPr>
        <w:jc w:val="both"/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Importantly, all </w:t>
      </w:r>
      <w:r w:rsidR="009C7D2C" w:rsidRPr="00793F92">
        <w:rPr>
          <w:rFonts w:ascii="Calibri" w:hAnsi="Calibri" w:cs="Calibri"/>
          <w:sz w:val="20"/>
          <w:szCs w:val="20"/>
        </w:rPr>
        <w:t xml:space="preserve">the project </w:t>
      </w:r>
      <w:r w:rsidRPr="00793F92">
        <w:rPr>
          <w:rFonts w:ascii="Calibri" w:hAnsi="Calibri" w:cs="Calibri"/>
          <w:sz w:val="20"/>
          <w:szCs w:val="20"/>
        </w:rPr>
        <w:t xml:space="preserve">results will be </w:t>
      </w:r>
      <w:r w:rsidRPr="00793F92">
        <w:rPr>
          <w:rFonts w:ascii="Calibri" w:hAnsi="Calibri" w:cs="Calibri"/>
          <w:b/>
          <w:sz w:val="20"/>
          <w:szCs w:val="20"/>
        </w:rPr>
        <w:t>anonymous</w:t>
      </w:r>
      <w:r w:rsidRPr="00793F92">
        <w:rPr>
          <w:rFonts w:ascii="Calibri" w:hAnsi="Calibri" w:cs="Calibri"/>
          <w:sz w:val="20"/>
          <w:szCs w:val="20"/>
        </w:rPr>
        <w:t xml:space="preserve"> so please </w:t>
      </w:r>
      <w:r w:rsidRPr="00793F92">
        <w:rPr>
          <w:rFonts w:ascii="Calibri" w:hAnsi="Calibri" w:cs="Calibri"/>
          <w:b/>
          <w:bCs/>
          <w:sz w:val="20"/>
          <w:szCs w:val="20"/>
        </w:rPr>
        <w:t>do share all details you think are relevant</w:t>
      </w:r>
      <w:r w:rsidR="006C0E6D" w:rsidRPr="00793F92">
        <w:rPr>
          <w:rFonts w:ascii="Calibri" w:hAnsi="Calibri" w:cs="Calibri"/>
          <w:b/>
          <w:bCs/>
          <w:sz w:val="20"/>
          <w:szCs w:val="20"/>
        </w:rPr>
        <w:t xml:space="preserve"> - </w:t>
      </w:r>
      <w:r w:rsidR="00E755EC" w:rsidRPr="00793F92">
        <w:rPr>
          <w:rFonts w:ascii="Calibri" w:hAnsi="Calibri" w:cs="Calibri"/>
          <w:b/>
          <w:bCs/>
          <w:sz w:val="20"/>
          <w:szCs w:val="20"/>
        </w:rPr>
        <w:t>both ‘positive’ as well as ‘negative’ experiences/results</w:t>
      </w:r>
      <w:r w:rsidRPr="00793F92">
        <w:rPr>
          <w:rFonts w:ascii="Calibri" w:hAnsi="Calibri" w:cs="Calibri"/>
          <w:b/>
          <w:bCs/>
          <w:sz w:val="20"/>
          <w:szCs w:val="20"/>
        </w:rPr>
        <w:t>.</w:t>
      </w:r>
      <w:r w:rsidR="00E03D11" w:rsidRPr="00793F92">
        <w:rPr>
          <w:rFonts w:ascii="Calibri" w:hAnsi="Calibri" w:cs="Calibri"/>
          <w:sz w:val="20"/>
          <w:szCs w:val="20"/>
        </w:rPr>
        <w:t xml:space="preserve"> </w:t>
      </w:r>
      <w:r w:rsidR="006C0E6D" w:rsidRPr="00793F92">
        <w:rPr>
          <w:rFonts w:ascii="Calibri" w:hAnsi="Calibri" w:cs="Calibri"/>
          <w:sz w:val="20"/>
          <w:szCs w:val="20"/>
        </w:rPr>
        <w:t>T</w:t>
      </w:r>
      <w:r w:rsidR="009C7D2C" w:rsidRPr="00793F92">
        <w:rPr>
          <w:rFonts w:ascii="Calibri" w:hAnsi="Calibri" w:cs="Calibri"/>
          <w:sz w:val="20"/>
          <w:szCs w:val="20"/>
        </w:rPr>
        <w:t>here will also be space for comments</w:t>
      </w:r>
      <w:r w:rsidR="006C0E6D" w:rsidRPr="00793F92">
        <w:rPr>
          <w:rFonts w:ascii="Calibri" w:hAnsi="Calibri" w:cs="Calibri"/>
          <w:sz w:val="20"/>
          <w:szCs w:val="20"/>
        </w:rPr>
        <w:t xml:space="preserve"> and</w:t>
      </w:r>
      <w:r w:rsidR="009C7D2C" w:rsidRPr="00793F92">
        <w:rPr>
          <w:rFonts w:ascii="Calibri" w:hAnsi="Calibri" w:cs="Calibri"/>
          <w:sz w:val="20"/>
          <w:szCs w:val="20"/>
        </w:rPr>
        <w:t xml:space="preserve"> additions where you want to share and suggest more </w:t>
      </w:r>
      <w:r w:rsidR="009C7D2C" w:rsidRPr="00793F92">
        <w:rPr>
          <w:rFonts w:ascii="Calibri" w:hAnsi="Calibri" w:cs="Calibri"/>
          <w:sz w:val="20"/>
          <w:szCs w:val="20"/>
        </w:rPr>
        <w:sym w:font="Wingdings" w:char="F04A"/>
      </w:r>
      <w:r w:rsidR="009C7D2C" w:rsidRPr="00793F92">
        <w:rPr>
          <w:rFonts w:ascii="Calibri" w:hAnsi="Calibri" w:cs="Calibri"/>
          <w:sz w:val="20"/>
          <w:szCs w:val="20"/>
        </w:rPr>
        <w:t xml:space="preserve"> If you have any further questions about this project please contact us via email at </w:t>
      </w:r>
      <w:hyperlink r:id="rId5" w:history="1">
        <w:r w:rsidR="009C7D2C" w:rsidRPr="00793F92">
          <w:rPr>
            <w:rStyle w:val="Hyperlink"/>
            <w:rFonts w:ascii="Calibri" w:hAnsi="Calibri" w:cs="Calibri"/>
            <w:sz w:val="20"/>
            <w:szCs w:val="20"/>
          </w:rPr>
          <w:t>r.kelly@utas.edu.au</w:t>
        </w:r>
      </w:hyperlink>
      <w:r w:rsidR="009C7D2C" w:rsidRPr="00793F92">
        <w:rPr>
          <w:rFonts w:ascii="Calibri" w:hAnsi="Calibri" w:cs="Calibri"/>
          <w:sz w:val="20"/>
          <w:szCs w:val="20"/>
        </w:rPr>
        <w:t>.</w:t>
      </w:r>
      <w:r w:rsidR="00793F92" w:rsidRPr="00793F92">
        <w:rPr>
          <w:rFonts w:ascii="Calibri" w:hAnsi="Calibri" w:cs="Calibri"/>
          <w:sz w:val="20"/>
          <w:szCs w:val="20"/>
        </w:rPr>
        <w:t xml:space="preserve"> </w:t>
      </w:r>
      <w:r w:rsidR="009C7D2C" w:rsidRPr="00793F92">
        <w:rPr>
          <w:rFonts w:ascii="Calibri" w:hAnsi="Calibri" w:cs="Calibri"/>
          <w:sz w:val="20"/>
          <w:szCs w:val="20"/>
        </w:rPr>
        <w:t>Thank you!</w:t>
      </w:r>
    </w:p>
    <w:p w14:paraId="4DF69282" w14:textId="77777777" w:rsidR="00D531B7" w:rsidRPr="00793F92" w:rsidRDefault="00D531B7">
      <w:pPr>
        <w:rPr>
          <w:rFonts w:ascii="Calibri" w:hAnsi="Calibri" w:cs="Calibri"/>
          <w:sz w:val="20"/>
          <w:szCs w:val="20"/>
        </w:rPr>
      </w:pPr>
    </w:p>
    <w:p w14:paraId="6B2ED906" w14:textId="6F08C9BF" w:rsidR="000C0FEB" w:rsidRPr="00793F92" w:rsidRDefault="000C0FEB">
      <w:pPr>
        <w:rPr>
          <w:rFonts w:ascii="Calibri" w:hAnsi="Calibri" w:cs="Calibri"/>
          <w:sz w:val="20"/>
          <w:szCs w:val="20"/>
          <w:u w:val="single"/>
        </w:rPr>
      </w:pPr>
      <w:r w:rsidRPr="00793F92">
        <w:rPr>
          <w:rFonts w:ascii="Calibri" w:hAnsi="Calibri" w:cs="Calibri"/>
          <w:sz w:val="20"/>
          <w:szCs w:val="20"/>
          <w:u w:val="single"/>
        </w:rPr>
        <w:t>Project info</w:t>
      </w:r>
    </w:p>
    <w:p w14:paraId="1ACB6483" w14:textId="663846C9" w:rsidR="001E717C" w:rsidRPr="00793F92" w:rsidRDefault="001E717C" w:rsidP="001E717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Name of project</w:t>
      </w:r>
    </w:p>
    <w:p w14:paraId="18006D3B" w14:textId="636B2C99" w:rsidR="00F81679" w:rsidRPr="00793F92" w:rsidRDefault="00F81679" w:rsidP="001E717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Website</w:t>
      </w:r>
    </w:p>
    <w:p w14:paraId="79BAEFA4" w14:textId="524E4F04" w:rsidR="001E717C" w:rsidRPr="00793F92" w:rsidRDefault="001E717C" w:rsidP="001E717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Location</w:t>
      </w:r>
    </w:p>
    <w:p w14:paraId="787F5F57" w14:textId="2CD31430" w:rsidR="009C7D2C" w:rsidRPr="00793F92" w:rsidRDefault="00F81679" w:rsidP="001E717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Partners</w:t>
      </w:r>
      <w:r w:rsidR="00C65FE5" w:rsidRPr="00793F92">
        <w:rPr>
          <w:rFonts w:ascii="Calibri" w:hAnsi="Calibri" w:cs="Calibri"/>
          <w:sz w:val="20"/>
          <w:szCs w:val="20"/>
        </w:rPr>
        <w:t>, i.e. groups your project works with</w:t>
      </w:r>
      <w:r w:rsidR="009C7D2C" w:rsidRPr="00793F92">
        <w:rPr>
          <w:rFonts w:ascii="Calibri" w:hAnsi="Calibri" w:cs="Calibri"/>
          <w:sz w:val="20"/>
          <w:szCs w:val="20"/>
        </w:rPr>
        <w:t xml:space="preserve"> </w:t>
      </w:r>
      <w:r w:rsidR="009C7D2C" w:rsidRPr="00793F92">
        <w:rPr>
          <w:rFonts w:ascii="Calibri" w:hAnsi="Calibri" w:cs="Calibri"/>
          <w:i/>
          <w:iCs/>
          <w:sz w:val="20"/>
          <w:szCs w:val="20"/>
        </w:rPr>
        <w:t>(tick all that apply)</w:t>
      </w:r>
    </w:p>
    <w:p w14:paraId="1E257B74" w14:textId="0BF90A35" w:rsidR="009C7D2C" w:rsidRPr="00793F92" w:rsidRDefault="009C7D2C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G</w:t>
      </w:r>
      <w:r w:rsidR="00F26282" w:rsidRPr="00793F92">
        <w:rPr>
          <w:rFonts w:ascii="Calibri" w:hAnsi="Calibri" w:cs="Calibri"/>
          <w:sz w:val="20"/>
          <w:szCs w:val="20"/>
        </w:rPr>
        <w:t>overnment</w:t>
      </w:r>
    </w:p>
    <w:p w14:paraId="0A4D99B8" w14:textId="30E4777C" w:rsidR="009C7D2C" w:rsidRPr="00793F92" w:rsidRDefault="009C7D2C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E</w:t>
      </w:r>
      <w:r w:rsidR="00F26282" w:rsidRPr="00793F92">
        <w:rPr>
          <w:rFonts w:ascii="Calibri" w:hAnsi="Calibri" w:cs="Calibri"/>
          <w:sz w:val="20"/>
          <w:szCs w:val="20"/>
        </w:rPr>
        <w:t>nvironment agencies</w:t>
      </w:r>
    </w:p>
    <w:p w14:paraId="2C211DB1" w14:textId="763331C4" w:rsidR="00A804D3" w:rsidRPr="00793F92" w:rsidRDefault="009C7D2C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U</w:t>
      </w:r>
      <w:r w:rsidR="00F26282" w:rsidRPr="00793F92">
        <w:rPr>
          <w:rFonts w:ascii="Calibri" w:hAnsi="Calibri" w:cs="Calibri"/>
          <w:sz w:val="20"/>
          <w:szCs w:val="20"/>
        </w:rPr>
        <w:t xml:space="preserve">niversities </w:t>
      </w:r>
    </w:p>
    <w:p w14:paraId="078FA775" w14:textId="6AC011B2" w:rsidR="009C7D2C" w:rsidRPr="00793F92" w:rsidRDefault="00A804D3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S</w:t>
      </w:r>
      <w:r w:rsidR="009C7D2C" w:rsidRPr="00793F92">
        <w:rPr>
          <w:rFonts w:ascii="Calibri" w:hAnsi="Calibri" w:cs="Calibri"/>
          <w:sz w:val="20"/>
          <w:szCs w:val="20"/>
        </w:rPr>
        <w:t>chools</w:t>
      </w:r>
    </w:p>
    <w:p w14:paraId="3C7E69EE" w14:textId="6573DC30" w:rsidR="009C7D2C" w:rsidRPr="00793F92" w:rsidRDefault="00F26282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NGOS</w:t>
      </w:r>
    </w:p>
    <w:p w14:paraId="6AE20C2B" w14:textId="77777777" w:rsidR="009C7D2C" w:rsidRPr="00793F92" w:rsidRDefault="009C7D2C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M</w:t>
      </w:r>
      <w:r w:rsidR="00F26282" w:rsidRPr="00793F92">
        <w:rPr>
          <w:rFonts w:ascii="Calibri" w:hAnsi="Calibri" w:cs="Calibri"/>
          <w:sz w:val="20"/>
          <w:szCs w:val="20"/>
        </w:rPr>
        <w:t>arine</w:t>
      </w:r>
      <w:r w:rsidRPr="00793F92">
        <w:rPr>
          <w:rFonts w:ascii="Calibri" w:hAnsi="Calibri" w:cs="Calibri"/>
          <w:sz w:val="20"/>
          <w:szCs w:val="20"/>
        </w:rPr>
        <w:t xml:space="preserve"> research</w:t>
      </w:r>
      <w:r w:rsidR="00F26282" w:rsidRPr="00793F92">
        <w:rPr>
          <w:rFonts w:ascii="Calibri" w:hAnsi="Calibri" w:cs="Calibri"/>
          <w:sz w:val="20"/>
          <w:szCs w:val="20"/>
        </w:rPr>
        <w:t xml:space="preserve"> institutes</w:t>
      </w:r>
    </w:p>
    <w:p w14:paraId="0FF750A0" w14:textId="77777777" w:rsidR="009C7D2C" w:rsidRPr="00793F92" w:rsidRDefault="009C7D2C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P</w:t>
      </w:r>
      <w:r w:rsidR="00F26282" w:rsidRPr="00793F92">
        <w:rPr>
          <w:rFonts w:ascii="Calibri" w:hAnsi="Calibri" w:cs="Calibri"/>
          <w:sz w:val="20"/>
          <w:szCs w:val="20"/>
        </w:rPr>
        <w:t>rivate</w:t>
      </w:r>
      <w:r w:rsidRPr="00793F92">
        <w:rPr>
          <w:rFonts w:ascii="Calibri" w:hAnsi="Calibri" w:cs="Calibri"/>
          <w:sz w:val="20"/>
          <w:szCs w:val="20"/>
        </w:rPr>
        <w:t xml:space="preserve"> enterprise</w:t>
      </w:r>
    </w:p>
    <w:p w14:paraId="219AE451" w14:textId="04B3325A" w:rsidR="00F81679" w:rsidRPr="00793F92" w:rsidRDefault="009C7D2C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O</w:t>
      </w:r>
      <w:r w:rsidR="00F26282" w:rsidRPr="00793F92">
        <w:rPr>
          <w:rFonts w:ascii="Calibri" w:hAnsi="Calibri" w:cs="Calibri"/>
          <w:sz w:val="20"/>
          <w:szCs w:val="20"/>
        </w:rPr>
        <w:t>ther</w:t>
      </w:r>
      <w:r w:rsidRPr="00793F92">
        <w:rPr>
          <w:rFonts w:ascii="Calibri" w:hAnsi="Calibri" w:cs="Calibri"/>
          <w:sz w:val="20"/>
          <w:szCs w:val="20"/>
        </w:rPr>
        <w:t xml:space="preserve"> (please i</w:t>
      </w:r>
      <w:r w:rsidR="00F26282" w:rsidRPr="00793F92">
        <w:rPr>
          <w:rFonts w:ascii="Calibri" w:hAnsi="Calibri" w:cs="Calibri"/>
          <w:sz w:val="20"/>
          <w:szCs w:val="20"/>
        </w:rPr>
        <w:t>dentify)</w:t>
      </w:r>
    </w:p>
    <w:p w14:paraId="332037D9" w14:textId="22085373" w:rsidR="00C65FE5" w:rsidRPr="00793F92" w:rsidRDefault="00C65FE5" w:rsidP="009C7D2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Funders, i.e. bodies that your project is fully or partly supported by (</w:t>
      </w:r>
      <w:r w:rsidRPr="00793F92">
        <w:rPr>
          <w:rFonts w:ascii="Calibri" w:hAnsi="Calibri" w:cs="Calibri"/>
          <w:i/>
          <w:iCs/>
          <w:sz w:val="20"/>
          <w:szCs w:val="20"/>
        </w:rPr>
        <w:t>tick all that apply)</w:t>
      </w:r>
    </w:p>
    <w:p w14:paraId="325480DF" w14:textId="77777777" w:rsidR="00C65FE5" w:rsidRPr="00793F92" w:rsidRDefault="00C65FE5" w:rsidP="00C65FE5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Government</w:t>
      </w:r>
    </w:p>
    <w:p w14:paraId="6EE0B869" w14:textId="28D30750" w:rsidR="00C65FE5" w:rsidRPr="00793F92" w:rsidRDefault="00C65FE5" w:rsidP="00C65FE5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Environment agencies</w:t>
      </w:r>
    </w:p>
    <w:p w14:paraId="17572362" w14:textId="33DDA339" w:rsidR="00A804D3" w:rsidRPr="00793F92" w:rsidRDefault="00C65FE5" w:rsidP="00C65FE5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Universities </w:t>
      </w:r>
    </w:p>
    <w:p w14:paraId="3E0F8656" w14:textId="3500F3B7" w:rsidR="00C65FE5" w:rsidRPr="00793F92" w:rsidRDefault="006C0E6D" w:rsidP="00C65FE5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S</w:t>
      </w:r>
      <w:r w:rsidR="00C65FE5" w:rsidRPr="00793F92">
        <w:rPr>
          <w:rFonts w:ascii="Calibri" w:hAnsi="Calibri" w:cs="Calibri"/>
          <w:sz w:val="20"/>
          <w:szCs w:val="20"/>
        </w:rPr>
        <w:t>chools</w:t>
      </w:r>
    </w:p>
    <w:p w14:paraId="74A1642F" w14:textId="58CB9361" w:rsidR="00C65FE5" w:rsidRPr="00793F92" w:rsidRDefault="00C65FE5" w:rsidP="00C65FE5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NGOS</w:t>
      </w:r>
    </w:p>
    <w:p w14:paraId="6E8D6232" w14:textId="77777777" w:rsidR="00C65FE5" w:rsidRPr="00793F92" w:rsidRDefault="00C65FE5" w:rsidP="00C65FE5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Marine research institutes</w:t>
      </w:r>
    </w:p>
    <w:p w14:paraId="40FD1392" w14:textId="77777777" w:rsidR="00C65FE5" w:rsidRPr="00793F92" w:rsidRDefault="00C65FE5" w:rsidP="00C65FE5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Private enterprise</w:t>
      </w:r>
    </w:p>
    <w:p w14:paraId="34761D72" w14:textId="5E9EBD82" w:rsidR="00C65FE5" w:rsidRPr="00793F92" w:rsidRDefault="00C65FE5" w:rsidP="00C65FE5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Other (please identify)</w:t>
      </w:r>
    </w:p>
    <w:p w14:paraId="49480B3E" w14:textId="5BB468AA" w:rsidR="009C7D2C" w:rsidRPr="00793F92" w:rsidRDefault="00D531B7" w:rsidP="009C7D2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Project focus</w:t>
      </w:r>
      <w:r w:rsidR="00085788" w:rsidRPr="00793F92">
        <w:rPr>
          <w:rFonts w:ascii="Calibri" w:hAnsi="Calibri" w:cs="Calibri"/>
          <w:sz w:val="20"/>
          <w:szCs w:val="20"/>
        </w:rPr>
        <w:t>. Tick all that apply.</w:t>
      </w:r>
    </w:p>
    <w:p w14:paraId="22151C7C" w14:textId="3E412BDB" w:rsidR="00A94D42" w:rsidRPr="00793F92" w:rsidRDefault="00A94D42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Ecosystem type</w:t>
      </w:r>
      <w:r w:rsidR="00D531B7" w:rsidRPr="00793F92">
        <w:rPr>
          <w:rFonts w:ascii="Calibri" w:hAnsi="Calibri" w:cs="Calibri"/>
          <w:sz w:val="20"/>
          <w:szCs w:val="20"/>
        </w:rPr>
        <w:t xml:space="preserve"> </w:t>
      </w:r>
      <w:r w:rsidR="009C7D2C" w:rsidRPr="00793F92">
        <w:rPr>
          <w:rFonts w:ascii="Calibri" w:hAnsi="Calibri" w:cs="Calibri"/>
          <w:i/>
          <w:sz w:val="20"/>
          <w:szCs w:val="20"/>
        </w:rPr>
        <w:t xml:space="preserve">(tick all that apply </w:t>
      </w:r>
      <w:r w:rsidR="00BD08EA" w:rsidRPr="00793F92">
        <w:rPr>
          <w:rFonts w:ascii="Calibri" w:hAnsi="Calibri" w:cs="Calibri"/>
          <w:i/>
          <w:sz w:val="20"/>
          <w:szCs w:val="20"/>
        </w:rPr>
        <w:t>–</w:t>
      </w:r>
      <w:r w:rsidR="009C7D2C" w:rsidRPr="00793F92">
        <w:rPr>
          <w:rFonts w:ascii="Calibri" w:hAnsi="Calibri" w:cs="Calibri"/>
          <w:i/>
          <w:sz w:val="20"/>
          <w:szCs w:val="20"/>
        </w:rPr>
        <w:t xml:space="preserve"> </w:t>
      </w:r>
      <w:r w:rsidR="00BD08EA" w:rsidRPr="00793F92">
        <w:rPr>
          <w:rFonts w:ascii="Calibri" w:hAnsi="Calibri" w:cs="Calibri"/>
          <w:i/>
          <w:sz w:val="20"/>
          <w:szCs w:val="20"/>
        </w:rPr>
        <w:t xml:space="preserve">beaches and coasts, </w:t>
      </w:r>
      <w:r w:rsidR="00D531B7" w:rsidRPr="00793F92">
        <w:rPr>
          <w:rFonts w:ascii="Calibri" w:hAnsi="Calibri" w:cs="Calibri"/>
          <w:i/>
          <w:sz w:val="20"/>
          <w:szCs w:val="20"/>
        </w:rPr>
        <w:t>rocky seashore, coral reef, open ocean, mangroves, seagrass, other)</w:t>
      </w:r>
    </w:p>
    <w:p w14:paraId="7E3F5D43" w14:textId="50C04A15" w:rsidR="00C65FE5" w:rsidRPr="00793F92" w:rsidRDefault="00D531B7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Method or approaches </w:t>
      </w:r>
      <w:r w:rsidR="00C65FE5" w:rsidRPr="00793F92">
        <w:rPr>
          <w:rFonts w:ascii="Calibri" w:hAnsi="Calibri" w:cs="Calibri"/>
          <w:sz w:val="20"/>
          <w:szCs w:val="20"/>
        </w:rPr>
        <w:t>(</w:t>
      </w:r>
      <w:r w:rsidR="00C65FE5" w:rsidRPr="00793F92">
        <w:rPr>
          <w:rFonts w:ascii="Calibri" w:hAnsi="Calibri" w:cs="Calibri"/>
          <w:i/>
          <w:sz w:val="20"/>
          <w:szCs w:val="20"/>
        </w:rPr>
        <w:t>tick all that apply)</w:t>
      </w:r>
    </w:p>
    <w:p w14:paraId="56CAD069" w14:textId="00922BE0" w:rsidR="00C65FE5" w:rsidRPr="00793F92" w:rsidRDefault="00C65FE5" w:rsidP="00C65FE5">
      <w:pPr>
        <w:pStyle w:val="ListParagraph"/>
        <w:numPr>
          <w:ilvl w:val="2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i/>
          <w:sz w:val="20"/>
          <w:szCs w:val="20"/>
        </w:rPr>
        <w:t>Online (tick all that apply - website</w:t>
      </w:r>
      <w:r w:rsidR="00D531B7" w:rsidRPr="00793F92">
        <w:rPr>
          <w:rFonts w:ascii="Calibri" w:hAnsi="Calibri" w:cs="Calibri"/>
          <w:i/>
          <w:sz w:val="20"/>
          <w:szCs w:val="20"/>
        </w:rPr>
        <w:t>,</w:t>
      </w:r>
      <w:r w:rsidRPr="00793F92">
        <w:rPr>
          <w:rFonts w:ascii="Calibri" w:hAnsi="Calibri" w:cs="Calibri"/>
          <w:i/>
          <w:sz w:val="20"/>
          <w:szCs w:val="20"/>
        </w:rPr>
        <w:t xml:space="preserve"> </w:t>
      </w:r>
      <w:r w:rsidR="0006264D" w:rsidRPr="00793F92">
        <w:rPr>
          <w:rFonts w:ascii="Calibri" w:hAnsi="Calibri" w:cs="Calibri"/>
          <w:i/>
          <w:sz w:val="20"/>
          <w:szCs w:val="20"/>
        </w:rPr>
        <w:t xml:space="preserve">mobile </w:t>
      </w:r>
      <w:r w:rsidRPr="00793F92">
        <w:rPr>
          <w:rFonts w:ascii="Calibri" w:hAnsi="Calibri" w:cs="Calibri"/>
          <w:i/>
          <w:sz w:val="20"/>
          <w:szCs w:val="20"/>
        </w:rPr>
        <w:t>ap</w:t>
      </w:r>
      <w:r w:rsidR="0006264D" w:rsidRPr="00793F92">
        <w:rPr>
          <w:rFonts w:ascii="Calibri" w:hAnsi="Calibri" w:cs="Calibri"/>
          <w:i/>
          <w:sz w:val="20"/>
          <w:szCs w:val="20"/>
        </w:rPr>
        <w:t>p</w:t>
      </w:r>
      <w:r w:rsidRPr="00793F92">
        <w:rPr>
          <w:rFonts w:ascii="Calibri" w:hAnsi="Calibri" w:cs="Calibri"/>
          <w:i/>
          <w:sz w:val="20"/>
          <w:szCs w:val="20"/>
        </w:rPr>
        <w:t>, other tech)</w:t>
      </w:r>
    </w:p>
    <w:p w14:paraId="2CD06DD5" w14:textId="66FD7B31" w:rsidR="009C7D2C" w:rsidRPr="00793F92" w:rsidRDefault="00C65FE5" w:rsidP="00C65FE5">
      <w:pPr>
        <w:pStyle w:val="ListParagraph"/>
        <w:numPr>
          <w:ilvl w:val="2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i/>
          <w:sz w:val="20"/>
          <w:szCs w:val="20"/>
        </w:rPr>
        <w:t>I</w:t>
      </w:r>
      <w:r w:rsidR="00D531B7" w:rsidRPr="00793F92">
        <w:rPr>
          <w:rFonts w:ascii="Calibri" w:hAnsi="Calibri" w:cs="Calibri"/>
          <w:i/>
          <w:sz w:val="20"/>
          <w:szCs w:val="20"/>
        </w:rPr>
        <w:t xml:space="preserve">n person </w:t>
      </w:r>
      <w:r w:rsidRPr="00793F92">
        <w:rPr>
          <w:rFonts w:ascii="Calibri" w:hAnsi="Calibri" w:cs="Calibri"/>
          <w:i/>
          <w:sz w:val="20"/>
          <w:szCs w:val="20"/>
        </w:rPr>
        <w:t>(tick all that apply – with</w:t>
      </w:r>
      <w:r w:rsidR="00D531B7" w:rsidRPr="00793F92">
        <w:rPr>
          <w:rFonts w:ascii="Calibri" w:hAnsi="Calibri" w:cs="Calibri"/>
          <w:i/>
          <w:sz w:val="20"/>
          <w:szCs w:val="20"/>
        </w:rPr>
        <w:t xml:space="preserve"> individuals, </w:t>
      </w:r>
      <w:r w:rsidRPr="00793F92">
        <w:rPr>
          <w:rFonts w:ascii="Calibri" w:hAnsi="Calibri" w:cs="Calibri"/>
          <w:i/>
          <w:sz w:val="20"/>
          <w:szCs w:val="20"/>
        </w:rPr>
        <w:t xml:space="preserve">with </w:t>
      </w:r>
      <w:r w:rsidR="00D531B7" w:rsidRPr="00793F92">
        <w:rPr>
          <w:rFonts w:ascii="Calibri" w:hAnsi="Calibri" w:cs="Calibri"/>
          <w:i/>
          <w:sz w:val="20"/>
          <w:szCs w:val="20"/>
        </w:rPr>
        <w:t xml:space="preserve">groups, </w:t>
      </w:r>
      <w:r w:rsidRPr="00793F92">
        <w:rPr>
          <w:rFonts w:ascii="Calibri" w:hAnsi="Calibri" w:cs="Calibri"/>
          <w:i/>
          <w:sz w:val="20"/>
          <w:szCs w:val="20"/>
        </w:rPr>
        <w:t xml:space="preserve">project </w:t>
      </w:r>
      <w:r w:rsidR="00D531B7" w:rsidRPr="00793F92">
        <w:rPr>
          <w:rFonts w:ascii="Calibri" w:hAnsi="Calibri" w:cs="Calibri"/>
          <w:i/>
          <w:sz w:val="20"/>
          <w:szCs w:val="20"/>
        </w:rPr>
        <w:t xml:space="preserve">meet-ups, frequent </w:t>
      </w:r>
      <w:r w:rsidRPr="00793F92">
        <w:rPr>
          <w:rFonts w:ascii="Calibri" w:hAnsi="Calibri" w:cs="Calibri"/>
          <w:i/>
          <w:sz w:val="20"/>
          <w:szCs w:val="20"/>
        </w:rPr>
        <w:t xml:space="preserve">project </w:t>
      </w:r>
      <w:r w:rsidR="00D531B7" w:rsidRPr="00793F92">
        <w:rPr>
          <w:rFonts w:ascii="Calibri" w:hAnsi="Calibri" w:cs="Calibri"/>
          <w:i/>
          <w:sz w:val="20"/>
          <w:szCs w:val="20"/>
        </w:rPr>
        <w:t>events, annual events</w:t>
      </w:r>
      <w:r w:rsidR="009C7D2C" w:rsidRPr="00793F92">
        <w:rPr>
          <w:rFonts w:ascii="Calibri" w:hAnsi="Calibri" w:cs="Calibri"/>
          <w:i/>
          <w:sz w:val="20"/>
          <w:szCs w:val="20"/>
        </w:rPr>
        <w:t xml:space="preserve"> other (please identify))</w:t>
      </w:r>
    </w:p>
    <w:p w14:paraId="031875B0" w14:textId="256BE67C" w:rsidR="001E717C" w:rsidRPr="00793F92" w:rsidRDefault="00D531B7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ata collected (</w:t>
      </w:r>
      <w:r w:rsidR="009C7D2C" w:rsidRPr="00793F92">
        <w:rPr>
          <w:rFonts w:ascii="Calibri" w:hAnsi="Calibri" w:cs="Calibri"/>
          <w:i/>
          <w:sz w:val="20"/>
          <w:szCs w:val="20"/>
        </w:rPr>
        <w:t xml:space="preserve">tick all that apply - </w:t>
      </w:r>
      <w:r w:rsidRPr="00793F92">
        <w:rPr>
          <w:rFonts w:ascii="Calibri" w:hAnsi="Calibri" w:cs="Calibri"/>
          <w:i/>
          <w:sz w:val="20"/>
          <w:szCs w:val="20"/>
        </w:rPr>
        <w:t>on a specific location or environment, species identification, population counts, litter counts,</w:t>
      </w:r>
      <w:r w:rsidR="009C7D2C" w:rsidRPr="00793F92">
        <w:rPr>
          <w:rFonts w:ascii="Calibri" w:hAnsi="Calibri" w:cs="Calibri"/>
          <w:i/>
          <w:sz w:val="20"/>
          <w:szCs w:val="20"/>
        </w:rPr>
        <w:t xml:space="preserve"> other (please identify)</w:t>
      </w:r>
    </w:p>
    <w:p w14:paraId="697ED29A" w14:textId="531255AD" w:rsidR="00D531B7" w:rsidRPr="00793F92" w:rsidRDefault="00D531B7" w:rsidP="001E717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Education</w:t>
      </w:r>
      <w:r w:rsidR="009C7D2C" w:rsidRPr="00793F92">
        <w:rPr>
          <w:rFonts w:ascii="Calibri" w:hAnsi="Calibri" w:cs="Calibri"/>
          <w:sz w:val="20"/>
          <w:szCs w:val="20"/>
        </w:rPr>
        <w:t xml:space="preserve"> via</w:t>
      </w:r>
      <w:r w:rsidR="00F26282" w:rsidRPr="00793F92">
        <w:rPr>
          <w:rFonts w:ascii="Calibri" w:hAnsi="Calibri" w:cs="Calibri"/>
          <w:sz w:val="20"/>
          <w:szCs w:val="20"/>
        </w:rPr>
        <w:t xml:space="preserve"> (</w:t>
      </w:r>
      <w:r w:rsidR="009C7D2C" w:rsidRPr="00793F92">
        <w:rPr>
          <w:rFonts w:ascii="Calibri" w:hAnsi="Calibri" w:cs="Calibri"/>
          <w:i/>
          <w:sz w:val="20"/>
          <w:szCs w:val="20"/>
        </w:rPr>
        <w:t xml:space="preserve">tick all that apply - </w:t>
      </w:r>
      <w:r w:rsidR="00F26282" w:rsidRPr="00793F92">
        <w:rPr>
          <w:rFonts w:ascii="Calibri" w:hAnsi="Calibri" w:cs="Calibri"/>
          <w:i/>
          <w:sz w:val="20"/>
          <w:szCs w:val="20"/>
        </w:rPr>
        <w:t>universities and</w:t>
      </w:r>
      <w:r w:rsidR="009C7D2C" w:rsidRPr="00793F92">
        <w:rPr>
          <w:rFonts w:ascii="Calibri" w:hAnsi="Calibri" w:cs="Calibri"/>
          <w:i/>
          <w:sz w:val="20"/>
          <w:szCs w:val="20"/>
        </w:rPr>
        <w:t>/or</w:t>
      </w:r>
      <w:r w:rsidR="00F26282" w:rsidRPr="00793F92">
        <w:rPr>
          <w:rFonts w:ascii="Calibri" w:hAnsi="Calibri" w:cs="Calibri"/>
          <w:i/>
          <w:sz w:val="20"/>
          <w:szCs w:val="20"/>
        </w:rPr>
        <w:t xml:space="preserve"> schools, museums, website</w:t>
      </w:r>
      <w:r w:rsidR="009C7D2C" w:rsidRPr="00793F92">
        <w:rPr>
          <w:rFonts w:ascii="Calibri" w:hAnsi="Calibri" w:cs="Calibri"/>
          <w:i/>
          <w:sz w:val="20"/>
          <w:szCs w:val="20"/>
        </w:rPr>
        <w:t xml:space="preserve"> and/or online content</w:t>
      </w:r>
      <w:r w:rsidR="00F26282" w:rsidRPr="00793F92">
        <w:rPr>
          <w:rFonts w:ascii="Calibri" w:hAnsi="Calibri" w:cs="Calibri"/>
          <w:i/>
          <w:sz w:val="20"/>
          <w:szCs w:val="20"/>
        </w:rPr>
        <w:t xml:space="preserve">, newsletters, </w:t>
      </w:r>
      <w:r w:rsidR="009C7D2C" w:rsidRPr="00793F92">
        <w:rPr>
          <w:rFonts w:ascii="Calibri" w:hAnsi="Calibri" w:cs="Calibri"/>
          <w:i/>
          <w:sz w:val="20"/>
          <w:szCs w:val="20"/>
        </w:rPr>
        <w:t xml:space="preserve">in-person </w:t>
      </w:r>
      <w:r w:rsidR="00F26282" w:rsidRPr="00793F92">
        <w:rPr>
          <w:rFonts w:ascii="Calibri" w:hAnsi="Calibri" w:cs="Calibri"/>
          <w:i/>
          <w:sz w:val="20"/>
          <w:szCs w:val="20"/>
        </w:rPr>
        <w:t>seminars, excursions, other</w:t>
      </w:r>
      <w:r w:rsidR="009C7D2C" w:rsidRPr="00793F92">
        <w:rPr>
          <w:rFonts w:ascii="Calibri" w:hAnsi="Calibri" w:cs="Calibri"/>
          <w:i/>
          <w:sz w:val="20"/>
          <w:szCs w:val="20"/>
        </w:rPr>
        <w:t xml:space="preserve"> (please identify)</w:t>
      </w:r>
      <w:r w:rsidR="00F26282" w:rsidRPr="00793F92">
        <w:rPr>
          <w:rFonts w:ascii="Calibri" w:hAnsi="Calibri" w:cs="Calibri"/>
          <w:i/>
          <w:sz w:val="20"/>
          <w:szCs w:val="20"/>
        </w:rPr>
        <w:t>)</w:t>
      </w:r>
      <w:r w:rsidR="009C7D2C" w:rsidRPr="00793F92">
        <w:rPr>
          <w:rFonts w:ascii="Calibri" w:hAnsi="Calibri" w:cs="Calibri"/>
          <w:i/>
          <w:sz w:val="20"/>
          <w:szCs w:val="20"/>
        </w:rPr>
        <w:t>.</w:t>
      </w:r>
    </w:p>
    <w:p w14:paraId="33259495" w14:textId="77777777" w:rsidR="001E717C" w:rsidRPr="00793F92" w:rsidRDefault="001E717C" w:rsidP="001E717C">
      <w:pPr>
        <w:rPr>
          <w:rFonts w:ascii="Calibri" w:hAnsi="Calibri" w:cs="Calibri"/>
          <w:sz w:val="20"/>
          <w:szCs w:val="20"/>
        </w:rPr>
      </w:pPr>
    </w:p>
    <w:p w14:paraId="1F511B95" w14:textId="77777777" w:rsidR="009C7D2C" w:rsidRPr="00793F92" w:rsidRDefault="001E717C" w:rsidP="001E717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Approx. number of participants</w:t>
      </w:r>
      <w:r w:rsidR="006F0B32" w:rsidRPr="00793F92">
        <w:rPr>
          <w:rFonts w:ascii="Calibri" w:hAnsi="Calibri" w:cs="Calibri"/>
          <w:sz w:val="20"/>
          <w:szCs w:val="20"/>
        </w:rPr>
        <w:t xml:space="preserve"> </w:t>
      </w:r>
    </w:p>
    <w:p w14:paraId="202DDF06" w14:textId="4A1021C6" w:rsidR="001E717C" w:rsidRPr="00793F92" w:rsidRDefault="009C7D2C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A</w:t>
      </w:r>
      <w:r w:rsidR="00F26282" w:rsidRPr="00793F92">
        <w:rPr>
          <w:rFonts w:ascii="Calibri" w:hAnsi="Calibri" w:cs="Calibri"/>
          <w:sz w:val="20"/>
          <w:szCs w:val="20"/>
        </w:rPr>
        <w:t xml:space="preserve">pprox. </w:t>
      </w:r>
      <w:r w:rsidR="00A804D3" w:rsidRPr="00793F92">
        <w:rPr>
          <w:rFonts w:ascii="Calibri" w:hAnsi="Calibri" w:cs="Calibri"/>
          <w:sz w:val="20"/>
          <w:szCs w:val="20"/>
        </w:rPr>
        <w:t xml:space="preserve">number </w:t>
      </w:r>
      <w:r w:rsidR="00F26282" w:rsidRPr="00793F92">
        <w:rPr>
          <w:rFonts w:ascii="Calibri" w:hAnsi="Calibri" w:cs="Calibri"/>
          <w:sz w:val="20"/>
          <w:szCs w:val="20"/>
        </w:rPr>
        <w:t xml:space="preserve">of </w:t>
      </w:r>
      <w:r w:rsidR="00F26282" w:rsidRPr="00793F92">
        <w:rPr>
          <w:rFonts w:ascii="Calibri" w:hAnsi="Calibri" w:cs="Calibri"/>
          <w:sz w:val="20"/>
          <w:szCs w:val="20"/>
          <w:u w:val="single"/>
        </w:rPr>
        <w:t>actively participating</w:t>
      </w:r>
      <w:r w:rsidR="00F26282" w:rsidRPr="00793F92">
        <w:rPr>
          <w:rFonts w:ascii="Calibri" w:hAnsi="Calibri" w:cs="Calibri"/>
          <w:sz w:val="20"/>
          <w:szCs w:val="20"/>
        </w:rPr>
        <w:t xml:space="preserve"> participants</w:t>
      </w:r>
    </w:p>
    <w:p w14:paraId="67EC8397" w14:textId="76258AFD" w:rsidR="00A804D3" w:rsidRPr="00793F92" w:rsidRDefault="00A804D3" w:rsidP="009C7D2C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Approx</w:t>
      </w:r>
      <w:r w:rsidR="006C0E6D" w:rsidRPr="00793F92">
        <w:rPr>
          <w:rFonts w:ascii="Calibri" w:hAnsi="Calibri" w:cs="Calibri"/>
          <w:sz w:val="20"/>
          <w:szCs w:val="20"/>
        </w:rPr>
        <w:t>.</w:t>
      </w:r>
      <w:r w:rsidRPr="00793F92">
        <w:rPr>
          <w:rFonts w:ascii="Calibri" w:hAnsi="Calibri" w:cs="Calibri"/>
          <w:sz w:val="20"/>
          <w:szCs w:val="20"/>
        </w:rPr>
        <w:t xml:space="preserve"> number of participants signed up</w:t>
      </w:r>
      <w:r w:rsidR="006C0E6D" w:rsidRPr="00793F92">
        <w:rPr>
          <w:rFonts w:ascii="Calibri" w:hAnsi="Calibri" w:cs="Calibri"/>
          <w:sz w:val="20"/>
          <w:szCs w:val="20"/>
        </w:rPr>
        <w:t xml:space="preserve"> to your project</w:t>
      </w:r>
      <w:r w:rsidRPr="00793F92">
        <w:rPr>
          <w:rFonts w:ascii="Calibri" w:hAnsi="Calibri" w:cs="Calibri"/>
          <w:sz w:val="20"/>
          <w:szCs w:val="20"/>
        </w:rPr>
        <w:t xml:space="preserve"> (incl</w:t>
      </w:r>
      <w:r w:rsidR="006C0E6D" w:rsidRPr="00793F92">
        <w:rPr>
          <w:rFonts w:ascii="Calibri" w:hAnsi="Calibri" w:cs="Calibri"/>
          <w:sz w:val="20"/>
          <w:szCs w:val="20"/>
        </w:rPr>
        <w:t>.</w:t>
      </w:r>
      <w:r w:rsidRPr="00793F92">
        <w:rPr>
          <w:rFonts w:ascii="Calibri" w:hAnsi="Calibri" w:cs="Calibri"/>
          <w:sz w:val="20"/>
          <w:szCs w:val="20"/>
        </w:rPr>
        <w:t xml:space="preserve"> active participants)</w:t>
      </w:r>
    </w:p>
    <w:p w14:paraId="4C3C6403" w14:textId="1F0B1DAC" w:rsidR="001E717C" w:rsidRPr="00793F92" w:rsidRDefault="009C7D2C" w:rsidP="001E717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o participants engage (tick all that apply - o</w:t>
      </w:r>
      <w:r w:rsidR="001E717C" w:rsidRPr="00793F92">
        <w:rPr>
          <w:rFonts w:ascii="Calibri" w:hAnsi="Calibri" w:cs="Calibri"/>
          <w:sz w:val="20"/>
          <w:szCs w:val="20"/>
        </w:rPr>
        <w:t>nline, in person</w:t>
      </w:r>
      <w:r w:rsidRPr="00793F92">
        <w:rPr>
          <w:rFonts w:ascii="Calibri" w:hAnsi="Calibri" w:cs="Calibri"/>
          <w:sz w:val="20"/>
          <w:szCs w:val="20"/>
        </w:rPr>
        <w:t>).</w:t>
      </w:r>
    </w:p>
    <w:p w14:paraId="719DE900" w14:textId="61C07A1A" w:rsidR="001E717C" w:rsidRPr="00793F92" w:rsidRDefault="009C7D2C" w:rsidP="001E717C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lastRenderedPageBreak/>
        <w:t>How f</w:t>
      </w:r>
      <w:r w:rsidR="00222E96" w:rsidRPr="00793F92">
        <w:rPr>
          <w:rFonts w:ascii="Calibri" w:hAnsi="Calibri" w:cs="Calibri"/>
          <w:sz w:val="20"/>
          <w:szCs w:val="20"/>
        </w:rPr>
        <w:t>requen</w:t>
      </w:r>
      <w:r w:rsidRPr="00793F92">
        <w:rPr>
          <w:rFonts w:ascii="Calibri" w:hAnsi="Calibri" w:cs="Calibri"/>
          <w:sz w:val="20"/>
          <w:szCs w:val="20"/>
        </w:rPr>
        <w:t>tly does your project engage with participants?</w:t>
      </w:r>
      <w:r w:rsidR="00222E96" w:rsidRPr="00793F92">
        <w:rPr>
          <w:rFonts w:ascii="Calibri" w:hAnsi="Calibri" w:cs="Calibri"/>
          <w:sz w:val="20"/>
          <w:szCs w:val="20"/>
        </w:rPr>
        <w:t xml:space="preserve"> </w:t>
      </w:r>
      <w:r w:rsidRPr="00793F92">
        <w:rPr>
          <w:rFonts w:ascii="Calibri" w:hAnsi="Calibri" w:cs="Calibri"/>
          <w:i/>
          <w:iCs/>
          <w:sz w:val="20"/>
          <w:szCs w:val="20"/>
        </w:rPr>
        <w:t>(</w:t>
      </w:r>
      <w:r w:rsidR="00C65FE5" w:rsidRPr="00793F92">
        <w:rPr>
          <w:rFonts w:ascii="Calibri" w:hAnsi="Calibri" w:cs="Calibri"/>
          <w:i/>
          <w:iCs/>
          <w:sz w:val="20"/>
          <w:szCs w:val="20"/>
        </w:rPr>
        <w:t>tick all that apply -</w:t>
      </w:r>
      <w:r w:rsidR="00222E96" w:rsidRPr="00793F92">
        <w:rPr>
          <w:rFonts w:ascii="Calibri" w:hAnsi="Calibri" w:cs="Calibri"/>
          <w:i/>
          <w:iCs/>
          <w:sz w:val="20"/>
          <w:szCs w:val="20"/>
        </w:rPr>
        <w:t>sporadic events, weekly, monthly, annually</w:t>
      </w:r>
      <w:r w:rsidRPr="00793F92">
        <w:rPr>
          <w:rFonts w:ascii="Calibri" w:hAnsi="Calibri" w:cs="Calibri"/>
          <w:i/>
          <w:iCs/>
          <w:sz w:val="20"/>
          <w:szCs w:val="20"/>
        </w:rPr>
        <w:t>, box for comment)</w:t>
      </w:r>
    </w:p>
    <w:p w14:paraId="250B0E20" w14:textId="351D8B4A" w:rsidR="001E717C" w:rsidRPr="00793F92" w:rsidRDefault="001E717C" w:rsidP="000C0FEB">
      <w:pPr>
        <w:rPr>
          <w:rFonts w:ascii="Calibri" w:hAnsi="Calibri" w:cs="Calibri"/>
          <w:sz w:val="20"/>
          <w:szCs w:val="20"/>
        </w:rPr>
      </w:pPr>
    </w:p>
    <w:p w14:paraId="367C568B" w14:textId="77777777" w:rsidR="009C7D2C" w:rsidRPr="00793F92" w:rsidRDefault="000C0FEB" w:rsidP="00085788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  <w:u w:val="single"/>
        </w:rPr>
      </w:pPr>
      <w:r w:rsidRPr="00793F92">
        <w:rPr>
          <w:rFonts w:ascii="Calibri" w:hAnsi="Calibri" w:cs="Calibri"/>
          <w:sz w:val="20"/>
          <w:szCs w:val="20"/>
          <w:u w:val="single"/>
        </w:rPr>
        <w:t>10 principles of citizen science</w:t>
      </w:r>
    </w:p>
    <w:p w14:paraId="2DEA4EE0" w14:textId="77777777" w:rsidR="0006264D" w:rsidRPr="00793F92" w:rsidRDefault="009C7D2C" w:rsidP="0006264D">
      <w:pPr>
        <w:ind w:left="360"/>
        <w:jc w:val="both"/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These 10 principles were </w:t>
      </w:r>
      <w:r w:rsidR="001E1F1C" w:rsidRPr="00793F92">
        <w:rPr>
          <w:rFonts w:ascii="Calibri" w:hAnsi="Calibri" w:cs="Calibri"/>
          <w:sz w:val="20"/>
          <w:szCs w:val="20"/>
        </w:rPr>
        <w:t>identified by the European Citizen Science Association</w:t>
      </w:r>
      <w:r w:rsidRPr="00793F92">
        <w:rPr>
          <w:rFonts w:ascii="Calibri" w:hAnsi="Calibri" w:cs="Calibri"/>
          <w:sz w:val="20"/>
          <w:szCs w:val="20"/>
        </w:rPr>
        <w:t xml:space="preserve"> in 2015 to improve the practice of citizen science. However, currently there is no evidence as to whether these </w:t>
      </w:r>
      <w:r w:rsidR="001E1F1C" w:rsidRPr="00793F92">
        <w:rPr>
          <w:rFonts w:ascii="Calibri" w:hAnsi="Calibri" w:cs="Calibri"/>
          <w:sz w:val="20"/>
          <w:szCs w:val="20"/>
        </w:rPr>
        <w:t xml:space="preserve">actually </w:t>
      </w:r>
      <w:r w:rsidRPr="00793F92">
        <w:rPr>
          <w:rFonts w:ascii="Calibri" w:hAnsi="Calibri" w:cs="Calibri"/>
          <w:sz w:val="20"/>
          <w:szCs w:val="20"/>
        </w:rPr>
        <w:t xml:space="preserve">work to improve citizen science. </w:t>
      </w:r>
      <w:r w:rsidR="001E1F1C" w:rsidRPr="00793F92">
        <w:rPr>
          <w:rFonts w:ascii="Calibri" w:hAnsi="Calibri" w:cs="Calibri"/>
          <w:sz w:val="20"/>
          <w:szCs w:val="20"/>
        </w:rPr>
        <w:t>In this section, we ask you to please</w:t>
      </w:r>
      <w:r w:rsidR="00222E96" w:rsidRPr="00793F92">
        <w:rPr>
          <w:rFonts w:ascii="Calibri" w:hAnsi="Calibri" w:cs="Calibri"/>
          <w:sz w:val="20"/>
          <w:szCs w:val="20"/>
        </w:rPr>
        <w:t xml:space="preserve"> honestly evaluate </w:t>
      </w:r>
      <w:r w:rsidR="001E1F1C" w:rsidRPr="00793F92">
        <w:rPr>
          <w:rFonts w:ascii="Calibri" w:hAnsi="Calibri" w:cs="Calibri"/>
          <w:sz w:val="20"/>
          <w:szCs w:val="20"/>
        </w:rPr>
        <w:t xml:space="preserve">your response to these questions so that we can achieve a </w:t>
      </w:r>
      <w:r w:rsidR="00222E96" w:rsidRPr="00793F92">
        <w:rPr>
          <w:rFonts w:ascii="Calibri" w:hAnsi="Calibri" w:cs="Calibri"/>
          <w:sz w:val="20"/>
          <w:szCs w:val="20"/>
        </w:rPr>
        <w:t xml:space="preserve">realistic assessment of whether projects follow </w:t>
      </w:r>
      <w:r w:rsidR="001E1F1C" w:rsidRPr="00793F92">
        <w:rPr>
          <w:rFonts w:ascii="Calibri" w:hAnsi="Calibri" w:cs="Calibri"/>
          <w:sz w:val="20"/>
          <w:szCs w:val="20"/>
        </w:rPr>
        <w:t>the 10 principles</w:t>
      </w:r>
      <w:r w:rsidR="00222E96" w:rsidRPr="00793F92">
        <w:rPr>
          <w:rFonts w:ascii="Calibri" w:hAnsi="Calibri" w:cs="Calibri"/>
          <w:sz w:val="20"/>
          <w:szCs w:val="20"/>
        </w:rPr>
        <w:t xml:space="preserve"> in practice. </w:t>
      </w:r>
      <w:r w:rsidR="001E1F1C" w:rsidRPr="00793F92">
        <w:rPr>
          <w:rFonts w:ascii="Calibri" w:hAnsi="Calibri" w:cs="Calibri"/>
          <w:sz w:val="20"/>
          <w:szCs w:val="20"/>
        </w:rPr>
        <w:t>Please remember that all responses will be anonymous.</w:t>
      </w:r>
      <w:r w:rsidR="0006264D" w:rsidRPr="00793F92">
        <w:rPr>
          <w:rFonts w:ascii="Calibri" w:hAnsi="Calibri" w:cs="Calibri"/>
          <w:sz w:val="20"/>
          <w:szCs w:val="20"/>
        </w:rPr>
        <w:t xml:space="preserve"> </w:t>
      </w:r>
      <w:r w:rsidR="001E1F1C" w:rsidRPr="00793F92">
        <w:rPr>
          <w:rFonts w:ascii="Calibri" w:hAnsi="Calibri" w:cs="Calibri"/>
          <w:sz w:val="20"/>
          <w:szCs w:val="20"/>
        </w:rPr>
        <w:t xml:space="preserve">For more information on the 10 principles, see: </w:t>
      </w:r>
    </w:p>
    <w:p w14:paraId="46325A6D" w14:textId="66744C5B" w:rsidR="001E1F1C" w:rsidRPr="00793F92" w:rsidRDefault="00793F92" w:rsidP="0006264D">
      <w:pPr>
        <w:ind w:left="360"/>
        <w:jc w:val="both"/>
        <w:rPr>
          <w:rFonts w:ascii="Calibri" w:hAnsi="Calibri" w:cs="Calibri"/>
          <w:sz w:val="20"/>
          <w:szCs w:val="20"/>
        </w:rPr>
      </w:pPr>
      <w:hyperlink r:id="rId6" w:history="1">
        <w:r w:rsidR="00E81939" w:rsidRPr="00793F92">
          <w:rPr>
            <w:rStyle w:val="Hyperlink"/>
            <w:rFonts w:ascii="Calibri" w:hAnsi="Calibri" w:cs="Calibri"/>
            <w:sz w:val="20"/>
            <w:szCs w:val="20"/>
          </w:rPr>
          <w:t>https://ecsa.citizen-science.net/engage-us/10-principles-citizen-science</w:t>
        </w:r>
      </w:hyperlink>
    </w:p>
    <w:p w14:paraId="57F1970C" w14:textId="77777777" w:rsidR="001E1F1C" w:rsidRPr="00793F92" w:rsidRDefault="001E1F1C" w:rsidP="001E1F1C">
      <w:pPr>
        <w:rPr>
          <w:rFonts w:ascii="Calibri" w:hAnsi="Calibri" w:cs="Calibri"/>
          <w:sz w:val="20"/>
          <w:szCs w:val="20"/>
        </w:rPr>
      </w:pPr>
    </w:p>
    <w:p w14:paraId="29E3F704" w14:textId="10A024A5" w:rsidR="001E1F1C" w:rsidRPr="00793F92" w:rsidRDefault="00F81679" w:rsidP="001E1F1C">
      <w:pPr>
        <w:pStyle w:val="ListParagraph"/>
        <w:numPr>
          <w:ilvl w:val="0"/>
          <w:numId w:val="3"/>
        </w:numPr>
        <w:rPr>
          <w:rFonts w:ascii="Calibri" w:hAnsi="Calibri" w:cs="Calibri"/>
          <w:i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What</w:t>
      </w:r>
      <w:r w:rsidR="00D531B7" w:rsidRPr="00793F92">
        <w:rPr>
          <w:rFonts w:ascii="Calibri" w:hAnsi="Calibri" w:cs="Calibri"/>
          <w:sz w:val="20"/>
          <w:szCs w:val="20"/>
        </w:rPr>
        <w:t xml:space="preserve"> </w:t>
      </w:r>
      <w:r w:rsidR="001E717C" w:rsidRPr="00793F92">
        <w:rPr>
          <w:rFonts w:ascii="Calibri" w:hAnsi="Calibri" w:cs="Calibri"/>
          <w:sz w:val="20"/>
          <w:szCs w:val="20"/>
        </w:rPr>
        <w:t>new knowledge and/or understanding</w:t>
      </w:r>
      <w:r w:rsidRPr="00793F92">
        <w:rPr>
          <w:rFonts w:ascii="Calibri" w:hAnsi="Calibri" w:cs="Calibri"/>
          <w:sz w:val="20"/>
          <w:szCs w:val="20"/>
        </w:rPr>
        <w:t xml:space="preserve"> </w:t>
      </w:r>
      <w:r w:rsidR="00D531B7" w:rsidRPr="00793F92">
        <w:rPr>
          <w:rFonts w:ascii="Calibri" w:hAnsi="Calibri" w:cs="Calibri"/>
          <w:sz w:val="20"/>
          <w:szCs w:val="20"/>
        </w:rPr>
        <w:t xml:space="preserve">has your project </w:t>
      </w:r>
      <w:r w:rsidRPr="00793F92">
        <w:rPr>
          <w:rFonts w:ascii="Calibri" w:hAnsi="Calibri" w:cs="Calibri"/>
          <w:sz w:val="20"/>
          <w:szCs w:val="20"/>
        </w:rPr>
        <w:t>generated</w:t>
      </w:r>
      <w:r w:rsidR="001E717C" w:rsidRPr="00793F92">
        <w:rPr>
          <w:rFonts w:ascii="Calibri" w:hAnsi="Calibri" w:cs="Calibri"/>
          <w:sz w:val="20"/>
          <w:szCs w:val="20"/>
        </w:rPr>
        <w:t>?</w:t>
      </w:r>
      <w:r w:rsidR="00257BEB" w:rsidRPr="00793F92">
        <w:rPr>
          <w:rFonts w:ascii="Calibri" w:hAnsi="Calibri" w:cs="Calibri"/>
          <w:sz w:val="20"/>
          <w:szCs w:val="20"/>
        </w:rPr>
        <w:t xml:space="preserve"> </w:t>
      </w:r>
      <w:r w:rsidR="00257BEB" w:rsidRPr="00793F92">
        <w:rPr>
          <w:rFonts w:ascii="Calibri" w:hAnsi="Calibri" w:cs="Calibri"/>
          <w:i/>
          <w:sz w:val="20"/>
          <w:szCs w:val="20"/>
        </w:rPr>
        <w:t>Why/how was this new?</w:t>
      </w:r>
      <w:r w:rsidR="00175214" w:rsidRPr="00793F92">
        <w:rPr>
          <w:rFonts w:ascii="Calibri" w:hAnsi="Calibri" w:cs="Calibri"/>
          <w:i/>
          <w:sz w:val="20"/>
          <w:szCs w:val="20"/>
        </w:rPr>
        <w:t xml:space="preserve"> (Text box response)</w:t>
      </w:r>
    </w:p>
    <w:p w14:paraId="6B858C11" w14:textId="4CBDD6BD" w:rsidR="001E717C" w:rsidRPr="00793F92" w:rsidRDefault="00D531B7" w:rsidP="001E1F1C">
      <w:pPr>
        <w:pStyle w:val="ListParagraph"/>
        <w:numPr>
          <w:ilvl w:val="0"/>
          <w:numId w:val="3"/>
        </w:numPr>
        <w:rPr>
          <w:rFonts w:ascii="Calibri" w:hAnsi="Calibri" w:cs="Calibri"/>
          <w:i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oes your project ha</w:t>
      </w:r>
      <w:r w:rsidR="001E717C" w:rsidRPr="00793F92">
        <w:rPr>
          <w:rFonts w:ascii="Calibri" w:hAnsi="Calibri" w:cs="Calibri"/>
          <w:sz w:val="20"/>
          <w:szCs w:val="20"/>
        </w:rPr>
        <w:t xml:space="preserve">ve a genuine science outcome? </w:t>
      </w:r>
      <w:r w:rsidRPr="00793F92">
        <w:rPr>
          <w:rFonts w:ascii="Calibri" w:hAnsi="Calibri" w:cs="Calibri"/>
          <w:i/>
          <w:sz w:val="20"/>
          <w:szCs w:val="20"/>
        </w:rPr>
        <w:t>If yes, p</w:t>
      </w:r>
      <w:r w:rsidR="001E717C" w:rsidRPr="00793F92">
        <w:rPr>
          <w:rFonts w:ascii="Calibri" w:hAnsi="Calibri" w:cs="Calibri"/>
          <w:i/>
          <w:sz w:val="20"/>
          <w:szCs w:val="20"/>
        </w:rPr>
        <w:t>lease identify</w:t>
      </w:r>
      <w:r w:rsidRPr="00793F92">
        <w:rPr>
          <w:rFonts w:ascii="Calibri" w:hAnsi="Calibri" w:cs="Calibri"/>
          <w:i/>
          <w:sz w:val="20"/>
          <w:szCs w:val="20"/>
        </w:rPr>
        <w:t>:</w:t>
      </w:r>
    </w:p>
    <w:p w14:paraId="2F612A7B" w14:textId="3A43BF43" w:rsidR="00222E96" w:rsidRPr="00793F92" w:rsidRDefault="00257BEB" w:rsidP="00222E96">
      <w:pPr>
        <w:pStyle w:val="ListParagraph"/>
        <w:numPr>
          <w:ilvl w:val="2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ata</w:t>
      </w:r>
      <w:r w:rsidR="00222E96" w:rsidRPr="00793F92">
        <w:rPr>
          <w:rFonts w:ascii="Calibri" w:hAnsi="Calibri" w:cs="Calibri"/>
          <w:sz w:val="20"/>
          <w:szCs w:val="20"/>
        </w:rPr>
        <w:t xml:space="preserve"> </w:t>
      </w:r>
    </w:p>
    <w:p w14:paraId="540D375E" w14:textId="49F8531F" w:rsidR="00222E96" w:rsidRPr="00793F92" w:rsidRDefault="00222E96" w:rsidP="00222E96">
      <w:pPr>
        <w:pStyle w:val="ListParagraph"/>
        <w:numPr>
          <w:ilvl w:val="2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Museum collection</w:t>
      </w:r>
    </w:p>
    <w:p w14:paraId="170E262C" w14:textId="2112AC92" w:rsidR="00257BEB" w:rsidRPr="00793F92" w:rsidRDefault="00222E96" w:rsidP="00085788">
      <w:pPr>
        <w:pStyle w:val="ListParagraph"/>
        <w:numPr>
          <w:ilvl w:val="2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Scientific journal p</w:t>
      </w:r>
      <w:r w:rsidR="00257BEB" w:rsidRPr="00793F92">
        <w:rPr>
          <w:rFonts w:ascii="Calibri" w:hAnsi="Calibri" w:cs="Calibri"/>
          <w:sz w:val="20"/>
          <w:szCs w:val="20"/>
        </w:rPr>
        <w:t>ublication</w:t>
      </w:r>
    </w:p>
    <w:p w14:paraId="766BD63D" w14:textId="4EA03BE7" w:rsidR="00222E96" w:rsidRPr="00793F92" w:rsidRDefault="00222E96" w:rsidP="00085788">
      <w:pPr>
        <w:pStyle w:val="ListParagraph"/>
        <w:numPr>
          <w:ilvl w:val="2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Government or other reports</w:t>
      </w:r>
    </w:p>
    <w:p w14:paraId="6ECD3005" w14:textId="17CFF5FF" w:rsidR="00257BEB" w:rsidRPr="00793F92" w:rsidRDefault="00257BEB" w:rsidP="00085788">
      <w:pPr>
        <w:pStyle w:val="ListParagraph"/>
        <w:numPr>
          <w:ilvl w:val="2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Other</w:t>
      </w:r>
      <w:r w:rsidR="00222E96" w:rsidRPr="00793F92">
        <w:rPr>
          <w:rFonts w:ascii="Calibri" w:hAnsi="Calibri" w:cs="Calibri"/>
          <w:sz w:val="20"/>
          <w:szCs w:val="20"/>
        </w:rPr>
        <w:t xml:space="preserve"> (identify)</w:t>
      </w:r>
    </w:p>
    <w:p w14:paraId="32143759" w14:textId="565EC434" w:rsidR="00A804D3" w:rsidRPr="00793F92" w:rsidRDefault="00A804D3" w:rsidP="00085788">
      <w:pPr>
        <w:pStyle w:val="ListParagraph"/>
        <w:numPr>
          <w:ilvl w:val="2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We would be very </w:t>
      </w:r>
      <w:r w:rsidR="006C0E6D" w:rsidRPr="00793F92">
        <w:rPr>
          <w:rFonts w:ascii="Calibri" w:hAnsi="Calibri" w:cs="Calibri"/>
          <w:sz w:val="20"/>
          <w:szCs w:val="20"/>
        </w:rPr>
        <w:t>grateful</w:t>
      </w:r>
      <w:r w:rsidRPr="00793F92">
        <w:rPr>
          <w:rFonts w:ascii="Calibri" w:hAnsi="Calibri" w:cs="Calibri"/>
          <w:sz w:val="20"/>
          <w:szCs w:val="20"/>
        </w:rPr>
        <w:t xml:space="preserve"> if you could</w:t>
      </w:r>
      <w:r w:rsidR="006C0E6D" w:rsidRPr="00793F92">
        <w:rPr>
          <w:rFonts w:ascii="Calibri" w:hAnsi="Calibri" w:cs="Calibri"/>
          <w:sz w:val="20"/>
          <w:szCs w:val="20"/>
        </w:rPr>
        <w:t xml:space="preserve"> please</w:t>
      </w:r>
      <w:r w:rsidRPr="00793F92">
        <w:rPr>
          <w:rFonts w:ascii="Calibri" w:hAnsi="Calibri" w:cs="Calibri"/>
          <w:sz w:val="20"/>
          <w:szCs w:val="20"/>
        </w:rPr>
        <w:t xml:space="preserve"> list the main </w:t>
      </w:r>
      <w:r w:rsidR="006C0E6D" w:rsidRPr="00793F92">
        <w:rPr>
          <w:rFonts w:ascii="Calibri" w:hAnsi="Calibri" w:cs="Calibri"/>
          <w:sz w:val="20"/>
          <w:szCs w:val="20"/>
        </w:rPr>
        <w:t>outcomes identified above,</w:t>
      </w:r>
      <w:r w:rsidRPr="00793F92">
        <w:rPr>
          <w:rFonts w:ascii="Calibri" w:hAnsi="Calibri" w:cs="Calibri"/>
          <w:sz w:val="20"/>
          <w:szCs w:val="20"/>
        </w:rPr>
        <w:t xml:space="preserve"> or provide weblinks: (text box)</w:t>
      </w:r>
    </w:p>
    <w:p w14:paraId="49847E32" w14:textId="77777777" w:rsidR="001E1F1C" w:rsidRPr="00793F92" w:rsidRDefault="00257BEB" w:rsidP="001E1F1C">
      <w:pPr>
        <w:pStyle w:val="ListParagraph"/>
        <w:numPr>
          <w:ilvl w:val="0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What </w:t>
      </w:r>
      <w:r w:rsidR="001E717C" w:rsidRPr="00793F92">
        <w:rPr>
          <w:rFonts w:ascii="Calibri" w:hAnsi="Calibri" w:cs="Calibri"/>
          <w:sz w:val="20"/>
          <w:szCs w:val="20"/>
        </w:rPr>
        <w:t xml:space="preserve">benefit </w:t>
      </w:r>
      <w:r w:rsidR="00D531B7" w:rsidRPr="00793F92">
        <w:rPr>
          <w:rFonts w:ascii="Calibri" w:hAnsi="Calibri" w:cs="Calibri"/>
          <w:sz w:val="20"/>
          <w:szCs w:val="20"/>
        </w:rPr>
        <w:t xml:space="preserve">does your project provide </w:t>
      </w:r>
      <w:r w:rsidR="001E717C" w:rsidRPr="00793F92">
        <w:rPr>
          <w:rFonts w:ascii="Calibri" w:hAnsi="Calibri" w:cs="Calibri"/>
          <w:sz w:val="20"/>
          <w:szCs w:val="20"/>
        </w:rPr>
        <w:t>for</w:t>
      </w:r>
      <w:r w:rsidR="00085788" w:rsidRPr="00793F92">
        <w:rPr>
          <w:rFonts w:ascii="Calibri" w:hAnsi="Calibri" w:cs="Calibri"/>
          <w:sz w:val="20"/>
          <w:szCs w:val="20"/>
        </w:rPr>
        <w:t>:</w:t>
      </w:r>
    </w:p>
    <w:p w14:paraId="0494AB73" w14:textId="0C99E895" w:rsidR="001E1F1C" w:rsidRPr="00793F92" w:rsidRDefault="00257BEB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 </w:t>
      </w:r>
      <w:r w:rsidR="001E717C" w:rsidRPr="00793F92">
        <w:rPr>
          <w:rFonts w:ascii="Calibri" w:hAnsi="Calibri" w:cs="Calibri"/>
          <w:sz w:val="20"/>
          <w:szCs w:val="20"/>
        </w:rPr>
        <w:t>the professional scientists</w:t>
      </w:r>
      <w:r w:rsidR="00085788" w:rsidRPr="00793F92">
        <w:rPr>
          <w:rFonts w:ascii="Calibri" w:hAnsi="Calibri" w:cs="Calibri"/>
          <w:sz w:val="20"/>
          <w:szCs w:val="20"/>
        </w:rPr>
        <w:t xml:space="preserve"> </w:t>
      </w:r>
      <w:r w:rsidR="00085788" w:rsidRPr="00793F92">
        <w:rPr>
          <w:rFonts w:ascii="Calibri" w:hAnsi="Calibri" w:cs="Calibri"/>
          <w:i/>
          <w:sz w:val="20"/>
          <w:szCs w:val="20"/>
        </w:rPr>
        <w:t>(</w:t>
      </w:r>
      <w:r w:rsidR="00175214" w:rsidRPr="00793F92">
        <w:rPr>
          <w:rFonts w:ascii="Calibri" w:hAnsi="Calibri" w:cs="Calibri"/>
          <w:i/>
          <w:sz w:val="20"/>
          <w:szCs w:val="20"/>
        </w:rPr>
        <w:t xml:space="preserve">tick all that apply - </w:t>
      </w:r>
      <w:r w:rsidR="00085788" w:rsidRPr="00793F92">
        <w:rPr>
          <w:rFonts w:ascii="Calibri" w:hAnsi="Calibri" w:cs="Calibri"/>
          <w:i/>
          <w:sz w:val="20"/>
          <w:szCs w:val="20"/>
        </w:rPr>
        <w:t xml:space="preserve">data collection, engagement with public, research question identification, knowledge exchange/learning, </w:t>
      </w:r>
      <w:r w:rsidR="00C65FE5" w:rsidRPr="00793F92">
        <w:rPr>
          <w:rFonts w:ascii="Calibri" w:hAnsi="Calibri" w:cs="Calibri"/>
          <w:i/>
          <w:sz w:val="20"/>
          <w:szCs w:val="20"/>
        </w:rPr>
        <w:t>building trust</w:t>
      </w:r>
      <w:r w:rsidR="005E7EE6" w:rsidRPr="00793F92">
        <w:rPr>
          <w:rFonts w:ascii="Calibri" w:hAnsi="Calibri" w:cs="Calibri"/>
          <w:i/>
          <w:sz w:val="20"/>
          <w:szCs w:val="20"/>
        </w:rPr>
        <w:t xml:space="preserve">, </w:t>
      </w:r>
      <w:r w:rsidR="00A804D3" w:rsidRPr="00793F92">
        <w:rPr>
          <w:rFonts w:ascii="Calibri" w:hAnsi="Calibri" w:cs="Calibri"/>
          <w:i/>
          <w:sz w:val="20"/>
          <w:szCs w:val="20"/>
        </w:rPr>
        <w:t>additional publication</w:t>
      </w:r>
      <w:r w:rsidR="006C0E6D" w:rsidRPr="00793F92">
        <w:rPr>
          <w:rFonts w:ascii="Calibri" w:hAnsi="Calibri" w:cs="Calibri"/>
          <w:i/>
          <w:sz w:val="20"/>
          <w:szCs w:val="20"/>
        </w:rPr>
        <w:t>s</w:t>
      </w:r>
      <w:r w:rsidR="00A804D3" w:rsidRPr="00793F92">
        <w:rPr>
          <w:rFonts w:ascii="Calibri" w:hAnsi="Calibri" w:cs="Calibri"/>
          <w:i/>
          <w:sz w:val="20"/>
          <w:szCs w:val="20"/>
        </w:rPr>
        <w:t xml:space="preserve">, </w:t>
      </w:r>
      <w:r w:rsidR="005E7EE6" w:rsidRPr="00793F92">
        <w:rPr>
          <w:rFonts w:ascii="Calibri" w:hAnsi="Calibri" w:cs="Calibri"/>
          <w:i/>
          <w:sz w:val="20"/>
          <w:szCs w:val="20"/>
        </w:rPr>
        <w:t>other</w:t>
      </w:r>
      <w:r w:rsidR="00085788" w:rsidRPr="00793F92">
        <w:rPr>
          <w:rFonts w:ascii="Calibri" w:hAnsi="Calibri" w:cs="Calibri"/>
          <w:i/>
          <w:sz w:val="20"/>
          <w:szCs w:val="20"/>
        </w:rPr>
        <w:t>)</w:t>
      </w:r>
    </w:p>
    <w:p w14:paraId="66F6F62C" w14:textId="028F82F2" w:rsidR="001E717C" w:rsidRPr="00793F92" w:rsidRDefault="00257BEB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the </w:t>
      </w:r>
      <w:r w:rsidR="001E717C" w:rsidRPr="00793F92">
        <w:rPr>
          <w:rFonts w:ascii="Calibri" w:hAnsi="Calibri" w:cs="Calibri"/>
          <w:sz w:val="20"/>
          <w:szCs w:val="20"/>
        </w:rPr>
        <w:t>citizen scientists</w:t>
      </w:r>
      <w:r w:rsidR="00085788" w:rsidRPr="00793F92">
        <w:rPr>
          <w:rFonts w:ascii="Calibri" w:hAnsi="Calibri" w:cs="Calibri"/>
          <w:sz w:val="20"/>
          <w:szCs w:val="20"/>
        </w:rPr>
        <w:t xml:space="preserve"> </w:t>
      </w:r>
      <w:r w:rsidR="00085788" w:rsidRPr="00793F92">
        <w:rPr>
          <w:rFonts w:ascii="Calibri" w:hAnsi="Calibri" w:cs="Calibri"/>
          <w:i/>
          <w:sz w:val="20"/>
          <w:szCs w:val="20"/>
        </w:rPr>
        <w:t>(</w:t>
      </w:r>
      <w:r w:rsidR="00175214" w:rsidRPr="00793F92">
        <w:rPr>
          <w:rFonts w:ascii="Calibri" w:hAnsi="Calibri" w:cs="Calibri"/>
          <w:i/>
          <w:sz w:val="20"/>
          <w:szCs w:val="20"/>
        </w:rPr>
        <w:t xml:space="preserve">tick all that apply - </w:t>
      </w:r>
      <w:r w:rsidR="00A804D3" w:rsidRPr="00793F92">
        <w:rPr>
          <w:rFonts w:ascii="Calibri" w:hAnsi="Calibri" w:cs="Calibri"/>
          <w:i/>
          <w:sz w:val="20"/>
          <w:szCs w:val="20"/>
        </w:rPr>
        <w:t xml:space="preserve">data collection, </w:t>
      </w:r>
      <w:r w:rsidR="00085788" w:rsidRPr="00793F92">
        <w:rPr>
          <w:rFonts w:ascii="Calibri" w:hAnsi="Calibri" w:cs="Calibri"/>
          <w:i/>
          <w:sz w:val="20"/>
          <w:szCs w:val="20"/>
        </w:rPr>
        <w:t>engagement with science, knowledge exchange/learning, address community concerns/issues, social network</w:t>
      </w:r>
      <w:r w:rsidR="005E7EE6" w:rsidRPr="00793F92">
        <w:rPr>
          <w:rFonts w:ascii="Calibri" w:hAnsi="Calibri" w:cs="Calibri"/>
          <w:i/>
          <w:sz w:val="20"/>
          <w:szCs w:val="20"/>
        </w:rPr>
        <w:t xml:space="preserve">, </w:t>
      </w:r>
      <w:r w:rsidR="00A804D3" w:rsidRPr="00793F92">
        <w:rPr>
          <w:rFonts w:ascii="Calibri" w:hAnsi="Calibri" w:cs="Calibri"/>
          <w:i/>
          <w:sz w:val="20"/>
          <w:szCs w:val="20"/>
        </w:rPr>
        <w:t xml:space="preserve">publications, </w:t>
      </w:r>
      <w:r w:rsidR="005E7EE6" w:rsidRPr="00793F92">
        <w:rPr>
          <w:rFonts w:ascii="Calibri" w:hAnsi="Calibri" w:cs="Calibri"/>
          <w:i/>
          <w:sz w:val="20"/>
          <w:szCs w:val="20"/>
        </w:rPr>
        <w:t>other</w:t>
      </w:r>
      <w:r w:rsidR="00085788" w:rsidRPr="00793F92">
        <w:rPr>
          <w:rFonts w:ascii="Calibri" w:hAnsi="Calibri" w:cs="Calibri"/>
          <w:i/>
          <w:sz w:val="20"/>
          <w:szCs w:val="20"/>
        </w:rPr>
        <w:t>).</w:t>
      </w:r>
    </w:p>
    <w:p w14:paraId="39AE5F43" w14:textId="4CB96AC1" w:rsidR="00175214" w:rsidRPr="00793F92" w:rsidRDefault="00175214" w:rsidP="001E1F1C">
      <w:pPr>
        <w:pStyle w:val="ListParagraph"/>
        <w:numPr>
          <w:ilvl w:val="0"/>
          <w:numId w:val="3"/>
        </w:numPr>
        <w:rPr>
          <w:rFonts w:ascii="Calibri" w:hAnsi="Calibri" w:cs="Calibri"/>
          <w:i/>
          <w:iCs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Were participants involved in the scientific process? </w:t>
      </w:r>
      <w:r w:rsidRPr="00793F92">
        <w:rPr>
          <w:rFonts w:ascii="Calibri" w:hAnsi="Calibri" w:cs="Calibri"/>
          <w:i/>
          <w:iCs/>
          <w:sz w:val="20"/>
          <w:szCs w:val="20"/>
        </w:rPr>
        <w:t>If yes,</w:t>
      </w:r>
      <w:r w:rsidR="00257BEB" w:rsidRPr="00793F92">
        <w:rPr>
          <w:rFonts w:ascii="Calibri" w:hAnsi="Calibri" w:cs="Calibri"/>
          <w:i/>
          <w:iCs/>
          <w:sz w:val="20"/>
          <w:szCs w:val="20"/>
        </w:rPr>
        <w:t xml:space="preserve"> which</w:t>
      </w:r>
      <w:r w:rsidR="001E717C" w:rsidRPr="00793F92">
        <w:rPr>
          <w:rFonts w:ascii="Calibri" w:hAnsi="Calibri" w:cs="Calibri"/>
          <w:i/>
          <w:iCs/>
          <w:sz w:val="20"/>
          <w:szCs w:val="20"/>
        </w:rPr>
        <w:t xml:space="preserve"> stages of the scientific process</w:t>
      </w:r>
      <w:r w:rsidR="00257BEB" w:rsidRPr="00793F92">
        <w:rPr>
          <w:rFonts w:ascii="Calibri" w:hAnsi="Calibri" w:cs="Calibri"/>
          <w:i/>
          <w:iCs/>
          <w:sz w:val="20"/>
          <w:szCs w:val="20"/>
        </w:rPr>
        <w:t xml:space="preserve"> were</w:t>
      </w:r>
      <w:r w:rsidR="00D531B7" w:rsidRPr="00793F92">
        <w:rPr>
          <w:rFonts w:ascii="Calibri" w:hAnsi="Calibri" w:cs="Calibri"/>
          <w:i/>
          <w:iCs/>
          <w:sz w:val="20"/>
          <w:szCs w:val="20"/>
        </w:rPr>
        <w:t>/are</w:t>
      </w:r>
      <w:r w:rsidR="00257BEB" w:rsidRPr="00793F92">
        <w:rPr>
          <w:rFonts w:ascii="Calibri" w:hAnsi="Calibri" w:cs="Calibri"/>
          <w:i/>
          <w:iCs/>
          <w:sz w:val="20"/>
          <w:szCs w:val="20"/>
        </w:rPr>
        <w:t xml:space="preserve"> the </w:t>
      </w:r>
      <w:r w:rsidR="00D531B7" w:rsidRPr="00793F92">
        <w:rPr>
          <w:rFonts w:ascii="Calibri" w:hAnsi="Calibri" w:cs="Calibri"/>
          <w:i/>
          <w:iCs/>
          <w:sz w:val="20"/>
          <w:szCs w:val="20"/>
        </w:rPr>
        <w:t>citizen scientists</w:t>
      </w:r>
      <w:r w:rsidR="00257BEB" w:rsidRPr="00793F92">
        <w:rPr>
          <w:rFonts w:ascii="Calibri" w:hAnsi="Calibri" w:cs="Calibri"/>
          <w:i/>
          <w:iCs/>
          <w:sz w:val="20"/>
          <w:szCs w:val="20"/>
        </w:rPr>
        <w:t xml:space="preserve"> involved</w:t>
      </w:r>
      <w:r w:rsidR="001E717C" w:rsidRPr="00793F92">
        <w:rPr>
          <w:rFonts w:ascii="Calibri" w:hAnsi="Calibri" w:cs="Calibri"/>
          <w:i/>
          <w:iCs/>
          <w:sz w:val="20"/>
          <w:szCs w:val="20"/>
        </w:rPr>
        <w:t>?</w:t>
      </w:r>
      <w:r w:rsidR="00257BEB" w:rsidRPr="00793F92">
        <w:rPr>
          <w:rFonts w:ascii="Calibri" w:hAnsi="Calibri" w:cs="Calibri"/>
          <w:i/>
          <w:iCs/>
          <w:sz w:val="20"/>
          <w:szCs w:val="20"/>
        </w:rPr>
        <w:t xml:space="preserve">  </w:t>
      </w:r>
    </w:p>
    <w:p w14:paraId="5A6CFB2E" w14:textId="663CFCC1" w:rsidR="001E1F1C" w:rsidRPr="00793F92" w:rsidRDefault="00257BEB" w:rsidP="00175214">
      <w:pPr>
        <w:ind w:left="720"/>
        <w:rPr>
          <w:rFonts w:ascii="Calibri" w:hAnsi="Calibri" w:cs="Calibri"/>
          <w:i/>
          <w:iCs/>
          <w:sz w:val="20"/>
          <w:szCs w:val="20"/>
        </w:rPr>
      </w:pPr>
      <w:r w:rsidRPr="00793F92">
        <w:rPr>
          <w:rFonts w:ascii="Calibri" w:hAnsi="Calibri" w:cs="Calibri"/>
          <w:i/>
          <w:iCs/>
          <w:sz w:val="20"/>
          <w:szCs w:val="20"/>
        </w:rPr>
        <w:t>(1-5</w:t>
      </w:r>
      <w:r w:rsidR="00D531B7" w:rsidRPr="00793F92">
        <w:rPr>
          <w:rFonts w:ascii="Calibri" w:hAnsi="Calibri" w:cs="Calibri"/>
          <w:i/>
          <w:iCs/>
          <w:sz w:val="20"/>
          <w:szCs w:val="20"/>
        </w:rPr>
        <w:t>; 1 = not involved – 5 = highly involved)</w:t>
      </w:r>
    </w:p>
    <w:p w14:paraId="01508181" w14:textId="298DF706" w:rsidR="001E1F1C" w:rsidRPr="00793F92" w:rsidRDefault="00C65FE5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Identifying project objectives and </w:t>
      </w:r>
      <w:r w:rsidR="00D531B7" w:rsidRPr="00793F92">
        <w:rPr>
          <w:rFonts w:ascii="Calibri" w:hAnsi="Calibri" w:cs="Calibri"/>
          <w:sz w:val="20"/>
          <w:szCs w:val="20"/>
        </w:rPr>
        <w:t>a</w:t>
      </w:r>
      <w:r w:rsidR="00257BEB" w:rsidRPr="00793F92">
        <w:rPr>
          <w:rFonts w:ascii="Calibri" w:hAnsi="Calibri" w:cs="Calibri"/>
          <w:sz w:val="20"/>
          <w:szCs w:val="20"/>
        </w:rPr>
        <w:t>genda</w:t>
      </w:r>
      <w:r w:rsidR="00CB6FF3" w:rsidRPr="00793F92">
        <w:rPr>
          <w:rFonts w:ascii="Calibri" w:hAnsi="Calibri" w:cs="Calibri"/>
          <w:sz w:val="20"/>
          <w:szCs w:val="20"/>
        </w:rPr>
        <w:t xml:space="preserve"> (with comment box)</w:t>
      </w:r>
    </w:p>
    <w:p w14:paraId="06924F6C" w14:textId="77777777" w:rsidR="001E1F1C" w:rsidRPr="00793F92" w:rsidRDefault="00D531B7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</w:t>
      </w:r>
      <w:r w:rsidR="00257BEB" w:rsidRPr="00793F92">
        <w:rPr>
          <w:rFonts w:ascii="Calibri" w:hAnsi="Calibri" w:cs="Calibri"/>
          <w:sz w:val="20"/>
          <w:szCs w:val="20"/>
        </w:rPr>
        <w:t xml:space="preserve">efining </w:t>
      </w:r>
      <w:r w:rsidRPr="00793F92">
        <w:rPr>
          <w:rFonts w:ascii="Calibri" w:hAnsi="Calibri" w:cs="Calibri"/>
          <w:sz w:val="20"/>
          <w:szCs w:val="20"/>
        </w:rPr>
        <w:t xml:space="preserve">the </w:t>
      </w:r>
      <w:r w:rsidR="00257BEB" w:rsidRPr="00793F92">
        <w:rPr>
          <w:rFonts w:ascii="Calibri" w:hAnsi="Calibri" w:cs="Calibri"/>
          <w:sz w:val="20"/>
          <w:szCs w:val="20"/>
        </w:rPr>
        <w:t>research questions</w:t>
      </w:r>
    </w:p>
    <w:p w14:paraId="5EC0DC72" w14:textId="77777777" w:rsidR="001E1F1C" w:rsidRPr="00793F92" w:rsidRDefault="00D531B7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s</w:t>
      </w:r>
      <w:r w:rsidR="00257BEB" w:rsidRPr="00793F92">
        <w:rPr>
          <w:rFonts w:ascii="Calibri" w:hAnsi="Calibri" w:cs="Calibri"/>
          <w:sz w:val="20"/>
          <w:szCs w:val="20"/>
        </w:rPr>
        <w:t xml:space="preserve">tudy </w:t>
      </w:r>
      <w:r w:rsidRPr="00793F92">
        <w:rPr>
          <w:rFonts w:ascii="Calibri" w:hAnsi="Calibri" w:cs="Calibri"/>
          <w:sz w:val="20"/>
          <w:szCs w:val="20"/>
        </w:rPr>
        <w:t xml:space="preserve">or research </w:t>
      </w:r>
      <w:r w:rsidR="00257BEB" w:rsidRPr="00793F92">
        <w:rPr>
          <w:rFonts w:ascii="Calibri" w:hAnsi="Calibri" w:cs="Calibri"/>
          <w:sz w:val="20"/>
          <w:szCs w:val="20"/>
        </w:rPr>
        <w:t>design</w:t>
      </w:r>
    </w:p>
    <w:p w14:paraId="537496A0" w14:textId="77777777" w:rsidR="001E1F1C" w:rsidRPr="00793F92" w:rsidRDefault="00257BEB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ata collection</w:t>
      </w:r>
    </w:p>
    <w:p w14:paraId="50E05DB7" w14:textId="19B58899" w:rsidR="001E1F1C" w:rsidRPr="00793F92" w:rsidRDefault="00257BEB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ata analysis</w:t>
      </w:r>
    </w:p>
    <w:p w14:paraId="64460E60" w14:textId="538677D3" w:rsidR="00CB6FF3" w:rsidRPr="00793F92" w:rsidRDefault="00CB6FF3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reviewing/interpretation</w:t>
      </w:r>
    </w:p>
    <w:p w14:paraId="2D6A0C23" w14:textId="68AFAC25" w:rsidR="00257BEB" w:rsidRPr="00793F92" w:rsidRDefault="00257BEB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publication </w:t>
      </w:r>
      <w:r w:rsidR="005E7EE6" w:rsidRPr="00793F92">
        <w:rPr>
          <w:rFonts w:ascii="Calibri" w:hAnsi="Calibri" w:cs="Calibri"/>
          <w:sz w:val="20"/>
          <w:szCs w:val="20"/>
        </w:rPr>
        <w:t>and/or reporting</w:t>
      </w:r>
    </w:p>
    <w:p w14:paraId="366C071F" w14:textId="3156606A" w:rsidR="00CB6FF3" w:rsidRPr="00793F92" w:rsidRDefault="00CB6FF3" w:rsidP="001E1F1C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other</w:t>
      </w:r>
    </w:p>
    <w:p w14:paraId="63AA2188" w14:textId="47F50DAF" w:rsidR="001E717C" w:rsidRPr="00793F92" w:rsidRDefault="00D531B7" w:rsidP="001E1F1C">
      <w:pPr>
        <w:pStyle w:val="ListParagraph"/>
        <w:numPr>
          <w:ilvl w:val="0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Are project</w:t>
      </w:r>
      <w:r w:rsidR="001E717C" w:rsidRPr="00793F92">
        <w:rPr>
          <w:rFonts w:ascii="Calibri" w:hAnsi="Calibri" w:cs="Calibri"/>
          <w:sz w:val="20"/>
          <w:szCs w:val="20"/>
        </w:rPr>
        <w:t xml:space="preserve"> feedback</w:t>
      </w:r>
      <w:r w:rsidRPr="00793F92">
        <w:rPr>
          <w:rFonts w:ascii="Calibri" w:hAnsi="Calibri" w:cs="Calibri"/>
          <w:sz w:val="20"/>
          <w:szCs w:val="20"/>
        </w:rPr>
        <w:t>s</w:t>
      </w:r>
      <w:r w:rsidR="001E717C" w:rsidRPr="00793F92">
        <w:rPr>
          <w:rFonts w:ascii="Calibri" w:hAnsi="Calibri" w:cs="Calibri"/>
          <w:sz w:val="20"/>
          <w:szCs w:val="20"/>
        </w:rPr>
        <w:t xml:space="preserve"> </w:t>
      </w:r>
      <w:r w:rsidR="00257BEB" w:rsidRPr="00793F92">
        <w:rPr>
          <w:rFonts w:ascii="Calibri" w:hAnsi="Calibri" w:cs="Calibri"/>
          <w:sz w:val="20"/>
          <w:szCs w:val="20"/>
        </w:rPr>
        <w:t>provided</w:t>
      </w:r>
      <w:r w:rsidR="001E717C" w:rsidRPr="00793F92">
        <w:rPr>
          <w:rFonts w:ascii="Calibri" w:hAnsi="Calibri" w:cs="Calibri"/>
          <w:sz w:val="20"/>
          <w:szCs w:val="20"/>
        </w:rPr>
        <w:t xml:space="preserve"> to the citizen scientists?</w:t>
      </w:r>
      <w:r w:rsidRPr="00793F92">
        <w:rPr>
          <w:rFonts w:ascii="Calibri" w:hAnsi="Calibri" w:cs="Calibri"/>
          <w:sz w:val="20"/>
          <w:szCs w:val="20"/>
        </w:rPr>
        <w:t xml:space="preserve"> </w:t>
      </w:r>
      <w:r w:rsidR="005E7EE6" w:rsidRPr="00793F92">
        <w:rPr>
          <w:rFonts w:ascii="Calibri" w:hAnsi="Calibri" w:cs="Calibri"/>
          <w:i/>
          <w:sz w:val="20"/>
          <w:szCs w:val="20"/>
        </w:rPr>
        <w:t>(</w:t>
      </w:r>
      <w:r w:rsidR="00175214" w:rsidRPr="00793F92">
        <w:rPr>
          <w:rFonts w:ascii="Calibri" w:hAnsi="Calibri" w:cs="Calibri"/>
          <w:i/>
          <w:sz w:val="20"/>
          <w:szCs w:val="20"/>
        </w:rPr>
        <w:t xml:space="preserve">tick all that apply - </w:t>
      </w:r>
      <w:r w:rsidR="005E7EE6" w:rsidRPr="00793F92">
        <w:rPr>
          <w:rFonts w:ascii="Calibri" w:hAnsi="Calibri" w:cs="Calibri"/>
          <w:i/>
          <w:sz w:val="20"/>
          <w:szCs w:val="20"/>
        </w:rPr>
        <w:t>newsletter, website, social media, personal feedback, meetings, other).</w:t>
      </w:r>
    </w:p>
    <w:p w14:paraId="5894756D" w14:textId="6151BE76" w:rsidR="00A804D3" w:rsidRPr="00793F92" w:rsidRDefault="00A804D3" w:rsidP="006C0E6D">
      <w:pPr>
        <w:pStyle w:val="ListParagraph"/>
        <w:numPr>
          <w:ilvl w:val="0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How d</w:t>
      </w:r>
      <w:r w:rsidR="005E7EE6" w:rsidRPr="00793F92">
        <w:rPr>
          <w:rFonts w:ascii="Calibri" w:hAnsi="Calibri" w:cs="Calibri"/>
          <w:sz w:val="20"/>
          <w:szCs w:val="20"/>
        </w:rPr>
        <w:t>oes</w:t>
      </w:r>
      <w:r w:rsidR="00D531B7" w:rsidRPr="00793F92">
        <w:rPr>
          <w:rFonts w:ascii="Calibri" w:hAnsi="Calibri" w:cs="Calibri"/>
          <w:sz w:val="20"/>
          <w:szCs w:val="20"/>
        </w:rPr>
        <w:t xml:space="preserve"> your project control for </w:t>
      </w:r>
      <w:r w:rsidR="00257BEB" w:rsidRPr="00793F92">
        <w:rPr>
          <w:rFonts w:ascii="Calibri" w:hAnsi="Calibri" w:cs="Calibri"/>
          <w:sz w:val="20"/>
          <w:szCs w:val="20"/>
        </w:rPr>
        <w:t>scientific quality?</w:t>
      </w:r>
      <w:r w:rsidR="005E7EE6" w:rsidRPr="00793F92">
        <w:rPr>
          <w:rFonts w:ascii="Calibri" w:hAnsi="Calibri" w:cs="Calibri"/>
          <w:sz w:val="20"/>
          <w:szCs w:val="20"/>
        </w:rPr>
        <w:t xml:space="preserve"> </w:t>
      </w:r>
      <w:r w:rsidR="00175214" w:rsidRPr="00793F92">
        <w:rPr>
          <w:rFonts w:ascii="Calibri" w:hAnsi="Calibri" w:cs="Calibri"/>
          <w:sz w:val="20"/>
          <w:szCs w:val="20"/>
        </w:rPr>
        <w:t>i.e. for the limitations and biases inherent in any form of scientific research</w:t>
      </w:r>
      <w:r w:rsidR="0055206D" w:rsidRPr="00793F92">
        <w:rPr>
          <w:rFonts w:ascii="Calibri" w:hAnsi="Calibri" w:cs="Calibri"/>
          <w:sz w:val="20"/>
          <w:szCs w:val="20"/>
        </w:rPr>
        <w:t>. And what are your views on this? (text box)</w:t>
      </w:r>
    </w:p>
    <w:p w14:paraId="05F7C1BD" w14:textId="1B0ED13B" w:rsidR="006C0E6D" w:rsidRPr="00793F92" w:rsidRDefault="00A804D3" w:rsidP="00175214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Beforehand (</w:t>
      </w:r>
      <w:r w:rsidRPr="00793F92">
        <w:rPr>
          <w:rFonts w:ascii="Calibri" w:hAnsi="Calibri" w:cs="Calibri"/>
          <w:i/>
          <w:iCs/>
          <w:sz w:val="20"/>
          <w:szCs w:val="20"/>
        </w:rPr>
        <w:t>tick all that apply - rigorous scientific design,</w:t>
      </w:r>
      <w:r w:rsidR="00506DED" w:rsidRPr="00793F92">
        <w:rPr>
          <w:rFonts w:ascii="Calibri" w:hAnsi="Calibri" w:cs="Calibri"/>
          <w:i/>
          <w:iCs/>
          <w:sz w:val="20"/>
          <w:szCs w:val="20"/>
        </w:rPr>
        <w:t xml:space="preserve"> joint design with community manager,</w:t>
      </w:r>
      <w:r w:rsidRPr="00793F92">
        <w:rPr>
          <w:rFonts w:ascii="Calibri" w:hAnsi="Calibri" w:cs="Calibri"/>
          <w:i/>
          <w:iCs/>
          <w:sz w:val="20"/>
          <w:szCs w:val="20"/>
        </w:rPr>
        <w:t xml:space="preserve"> in</w:t>
      </w:r>
      <w:r w:rsidR="006C0E6D" w:rsidRPr="00793F92">
        <w:rPr>
          <w:rFonts w:ascii="Calibri" w:hAnsi="Calibri" w:cs="Calibri"/>
          <w:i/>
          <w:iCs/>
          <w:sz w:val="20"/>
          <w:szCs w:val="20"/>
        </w:rPr>
        <w:t>-</w:t>
      </w:r>
      <w:r w:rsidRPr="00793F92">
        <w:rPr>
          <w:rFonts w:ascii="Calibri" w:hAnsi="Calibri" w:cs="Calibri"/>
          <w:i/>
          <w:iCs/>
          <w:sz w:val="20"/>
          <w:szCs w:val="20"/>
        </w:rPr>
        <w:t>person training, online training</w:t>
      </w:r>
      <w:r w:rsidR="00506DED" w:rsidRPr="00793F92">
        <w:rPr>
          <w:rFonts w:ascii="Calibri" w:hAnsi="Calibri" w:cs="Calibri"/>
          <w:i/>
          <w:iCs/>
          <w:sz w:val="20"/>
          <w:szCs w:val="20"/>
        </w:rPr>
        <w:t>, other)</w:t>
      </w:r>
    </w:p>
    <w:p w14:paraId="4F64F4BF" w14:textId="49C64CFB" w:rsidR="00A804D3" w:rsidRPr="00793F92" w:rsidRDefault="00A804D3" w:rsidP="00175214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uring (</w:t>
      </w:r>
      <w:r w:rsidRPr="00793F92">
        <w:rPr>
          <w:rFonts w:ascii="Calibri" w:hAnsi="Calibri" w:cs="Calibri"/>
          <w:i/>
          <w:iCs/>
          <w:sz w:val="20"/>
          <w:szCs w:val="20"/>
        </w:rPr>
        <w:t xml:space="preserve">tick all that apply - </w:t>
      </w:r>
      <w:r w:rsidRPr="00793F92">
        <w:rPr>
          <w:rFonts w:ascii="Calibri" w:hAnsi="Calibri" w:cs="Calibri"/>
          <w:sz w:val="20"/>
          <w:szCs w:val="20"/>
        </w:rPr>
        <w:t xml:space="preserve">trainer present, online </w:t>
      </w:r>
      <w:r w:rsidRPr="00793F92">
        <w:rPr>
          <w:rFonts w:ascii="Calibri" w:hAnsi="Calibri" w:cs="Calibri"/>
          <w:i/>
          <w:iCs/>
          <w:sz w:val="20"/>
          <w:szCs w:val="20"/>
        </w:rPr>
        <w:t>identification tools, printed training tools, participant survey</w:t>
      </w:r>
      <w:r w:rsidR="006C0E6D" w:rsidRPr="00793F92">
        <w:rPr>
          <w:rFonts w:ascii="Calibri" w:hAnsi="Calibri" w:cs="Calibri"/>
          <w:i/>
          <w:iCs/>
          <w:sz w:val="20"/>
          <w:szCs w:val="20"/>
        </w:rPr>
        <w:t>s</w:t>
      </w:r>
      <w:r w:rsidRPr="00793F92">
        <w:rPr>
          <w:rFonts w:ascii="Calibri" w:hAnsi="Calibri" w:cs="Calibri"/>
          <w:i/>
          <w:iCs/>
          <w:sz w:val="20"/>
          <w:szCs w:val="20"/>
        </w:rPr>
        <w:t>, standardised protocols, checklists, recording of survey metadata</w:t>
      </w:r>
      <w:r w:rsidR="006C0E6D" w:rsidRPr="00793F92">
        <w:rPr>
          <w:rFonts w:ascii="Calibri" w:hAnsi="Calibri" w:cs="Calibri"/>
          <w:i/>
          <w:iCs/>
          <w:sz w:val="20"/>
          <w:szCs w:val="20"/>
        </w:rPr>
        <w:t xml:space="preserve"> i.e. </w:t>
      </w:r>
      <w:r w:rsidRPr="00793F92">
        <w:rPr>
          <w:rFonts w:ascii="Calibri" w:hAnsi="Calibri" w:cs="Calibri"/>
          <w:i/>
          <w:iCs/>
          <w:sz w:val="20"/>
          <w:szCs w:val="20"/>
        </w:rPr>
        <w:t>time, length of observation,</w:t>
      </w:r>
      <w:r w:rsidR="006C0E6D" w:rsidRPr="00793F92">
        <w:rPr>
          <w:rFonts w:ascii="Calibri" w:hAnsi="Calibri" w:cs="Calibri"/>
          <w:i/>
          <w:iCs/>
          <w:sz w:val="20"/>
          <w:szCs w:val="20"/>
        </w:rPr>
        <w:t xml:space="preserve"> </w:t>
      </w:r>
      <w:r w:rsidR="00506DED" w:rsidRPr="00793F92">
        <w:rPr>
          <w:rFonts w:ascii="Calibri" w:hAnsi="Calibri" w:cs="Calibri"/>
          <w:i/>
          <w:iCs/>
          <w:sz w:val="20"/>
          <w:szCs w:val="20"/>
        </w:rPr>
        <w:t>location, etc</w:t>
      </w:r>
      <w:r w:rsidR="006C0E6D" w:rsidRPr="00793F92">
        <w:rPr>
          <w:rFonts w:ascii="Calibri" w:hAnsi="Calibri" w:cs="Calibri"/>
          <w:i/>
          <w:iCs/>
          <w:sz w:val="20"/>
          <w:szCs w:val="20"/>
        </w:rPr>
        <w:t>.</w:t>
      </w:r>
      <w:r w:rsidR="00506DED" w:rsidRPr="00793F92">
        <w:rPr>
          <w:rFonts w:ascii="Calibri" w:hAnsi="Calibri" w:cs="Calibri"/>
          <w:i/>
          <w:iCs/>
          <w:sz w:val="20"/>
          <w:szCs w:val="20"/>
        </w:rPr>
        <w:t>, other)</w:t>
      </w:r>
    </w:p>
    <w:p w14:paraId="604EED66" w14:textId="10F6090F" w:rsidR="00506DED" w:rsidRPr="00793F92" w:rsidRDefault="00506DED" w:rsidP="00175214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After </w:t>
      </w:r>
      <w:r w:rsidRPr="00793F92">
        <w:rPr>
          <w:rFonts w:ascii="Calibri" w:hAnsi="Calibri" w:cs="Calibri"/>
          <w:i/>
          <w:sz w:val="20"/>
          <w:szCs w:val="20"/>
        </w:rPr>
        <w:t>(</w:t>
      </w:r>
      <w:r w:rsidRPr="00793F92">
        <w:rPr>
          <w:rFonts w:ascii="Calibri" w:hAnsi="Calibri" w:cs="Calibri"/>
          <w:i/>
          <w:iCs/>
          <w:sz w:val="20"/>
          <w:szCs w:val="20"/>
        </w:rPr>
        <w:t xml:space="preserve">tick all that apply </w:t>
      </w:r>
      <w:r w:rsidR="006C0E6D" w:rsidRPr="00793F92">
        <w:rPr>
          <w:rFonts w:ascii="Calibri" w:hAnsi="Calibri" w:cs="Calibri"/>
          <w:i/>
          <w:iCs/>
          <w:sz w:val="20"/>
          <w:szCs w:val="20"/>
        </w:rPr>
        <w:t xml:space="preserve">- </w:t>
      </w:r>
      <w:r w:rsidRPr="00793F92">
        <w:rPr>
          <w:rFonts w:ascii="Calibri" w:hAnsi="Calibri" w:cs="Calibri"/>
          <w:i/>
          <w:sz w:val="20"/>
          <w:szCs w:val="20"/>
        </w:rPr>
        <w:t>data quality assurance with cross checks, photo ID, statistical modelling to account for uncertainties, other)</w:t>
      </w:r>
    </w:p>
    <w:p w14:paraId="457515A0" w14:textId="357FADE9" w:rsidR="0006264D" w:rsidRPr="00793F92" w:rsidRDefault="0006264D" w:rsidP="00175214">
      <w:pPr>
        <w:pStyle w:val="ListParagraph"/>
        <w:numPr>
          <w:ilvl w:val="0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Is the project data provided to</w:t>
      </w:r>
    </w:p>
    <w:p w14:paraId="1618F976" w14:textId="47128A84" w:rsidR="0006264D" w:rsidRPr="00793F92" w:rsidRDefault="0006264D" w:rsidP="0006264D">
      <w:pPr>
        <w:pStyle w:val="ListParagraph"/>
        <w:numPr>
          <w:ilvl w:val="1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the participants </w:t>
      </w:r>
    </w:p>
    <w:p w14:paraId="6BD975BD" w14:textId="2D58D6AD" w:rsidR="0006264D" w:rsidRPr="00793F92" w:rsidRDefault="0006264D" w:rsidP="0006264D">
      <w:pPr>
        <w:pStyle w:val="ListParagraph"/>
        <w:numPr>
          <w:ilvl w:val="1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the public</w:t>
      </w:r>
    </w:p>
    <w:p w14:paraId="3A51B015" w14:textId="0A52F9E8" w:rsidR="00506DED" w:rsidRPr="00793F92" w:rsidRDefault="00506DED" w:rsidP="0006264D">
      <w:pPr>
        <w:pStyle w:val="ListParagraph"/>
        <w:numPr>
          <w:ilvl w:val="1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other scientists</w:t>
      </w:r>
    </w:p>
    <w:p w14:paraId="6508BEAD" w14:textId="518F90D8" w:rsidR="00175214" w:rsidRPr="00793F92" w:rsidRDefault="0006264D" w:rsidP="0006264D">
      <w:pPr>
        <w:pStyle w:val="ListParagraph"/>
        <w:numPr>
          <w:ilvl w:val="1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If yes, how?</w:t>
      </w:r>
    </w:p>
    <w:p w14:paraId="0E36EFD8" w14:textId="7E3F9A69" w:rsidR="0006264D" w:rsidRPr="00793F92" w:rsidRDefault="00085788" w:rsidP="00175214">
      <w:pPr>
        <w:pStyle w:val="ListParagraph"/>
        <w:numPr>
          <w:ilvl w:val="0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Are</w:t>
      </w:r>
      <w:r w:rsidR="0006264D" w:rsidRPr="00793F92">
        <w:rPr>
          <w:rFonts w:ascii="Calibri" w:hAnsi="Calibri" w:cs="Calibri"/>
          <w:sz w:val="20"/>
          <w:szCs w:val="20"/>
        </w:rPr>
        <w:t xml:space="preserve"> the project results provided to</w:t>
      </w:r>
    </w:p>
    <w:p w14:paraId="2F836F3D" w14:textId="77777777" w:rsidR="0006264D" w:rsidRPr="00793F92" w:rsidRDefault="0006264D" w:rsidP="0006264D">
      <w:pPr>
        <w:pStyle w:val="ListParagraph"/>
        <w:numPr>
          <w:ilvl w:val="1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lastRenderedPageBreak/>
        <w:t xml:space="preserve">the participants </w:t>
      </w:r>
    </w:p>
    <w:p w14:paraId="604F5233" w14:textId="77777777" w:rsidR="0006264D" w:rsidRPr="00793F92" w:rsidRDefault="0006264D" w:rsidP="0006264D">
      <w:pPr>
        <w:pStyle w:val="ListParagraph"/>
        <w:numPr>
          <w:ilvl w:val="1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the public</w:t>
      </w:r>
    </w:p>
    <w:p w14:paraId="272533FA" w14:textId="6DB99F4C" w:rsidR="00506DED" w:rsidRPr="00793F92" w:rsidRDefault="00506DED" w:rsidP="006C0E6D">
      <w:pPr>
        <w:pStyle w:val="ListParagraph"/>
        <w:numPr>
          <w:ilvl w:val="1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other scientists</w:t>
      </w:r>
    </w:p>
    <w:p w14:paraId="45250869" w14:textId="41335F67" w:rsidR="0006264D" w:rsidRPr="00793F92" w:rsidRDefault="0006264D" w:rsidP="0006264D">
      <w:pPr>
        <w:pStyle w:val="ListParagraph"/>
        <w:numPr>
          <w:ilvl w:val="1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If yes, how?</w:t>
      </w:r>
    </w:p>
    <w:p w14:paraId="37E9F7C9" w14:textId="55712453" w:rsidR="00175214" w:rsidRPr="00793F92" w:rsidRDefault="0006264D" w:rsidP="00175214">
      <w:pPr>
        <w:pStyle w:val="ListParagraph"/>
        <w:numPr>
          <w:ilvl w:val="0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Are</w:t>
      </w:r>
      <w:r w:rsidR="001E717C" w:rsidRPr="00793F92">
        <w:rPr>
          <w:rFonts w:ascii="Calibri" w:hAnsi="Calibri" w:cs="Calibri"/>
          <w:sz w:val="20"/>
          <w:szCs w:val="20"/>
        </w:rPr>
        <w:t xml:space="preserve"> project results</w:t>
      </w:r>
      <w:r w:rsidR="00257BEB" w:rsidRPr="00793F92">
        <w:rPr>
          <w:rFonts w:ascii="Calibri" w:hAnsi="Calibri" w:cs="Calibri"/>
          <w:sz w:val="20"/>
          <w:szCs w:val="20"/>
        </w:rPr>
        <w:t xml:space="preserve"> published</w:t>
      </w:r>
      <w:r w:rsidR="001E717C" w:rsidRPr="00793F92">
        <w:rPr>
          <w:rFonts w:ascii="Calibri" w:hAnsi="Calibri" w:cs="Calibri"/>
          <w:sz w:val="20"/>
          <w:szCs w:val="20"/>
        </w:rPr>
        <w:t xml:space="preserve"> in open access formats?</w:t>
      </w:r>
      <w:r w:rsidR="00085788" w:rsidRPr="00793F92">
        <w:rPr>
          <w:rFonts w:ascii="Calibri" w:hAnsi="Calibri" w:cs="Calibri"/>
          <w:sz w:val="20"/>
          <w:szCs w:val="20"/>
        </w:rPr>
        <w:t xml:space="preserve"> </w:t>
      </w:r>
      <w:r w:rsidR="00175214" w:rsidRPr="00793F92">
        <w:rPr>
          <w:rFonts w:ascii="Calibri" w:hAnsi="Calibri" w:cs="Calibri"/>
          <w:i/>
          <w:sz w:val="20"/>
          <w:szCs w:val="20"/>
        </w:rPr>
        <w:t>If yes, w</w:t>
      </w:r>
      <w:r w:rsidR="00085788" w:rsidRPr="00793F92">
        <w:rPr>
          <w:rFonts w:ascii="Calibri" w:hAnsi="Calibri" w:cs="Calibri"/>
          <w:i/>
          <w:sz w:val="20"/>
          <w:szCs w:val="20"/>
        </w:rPr>
        <w:t>here?</w:t>
      </w:r>
    </w:p>
    <w:p w14:paraId="7A4FED88" w14:textId="69709620" w:rsidR="00175214" w:rsidRPr="00793F92" w:rsidRDefault="005E7EE6" w:rsidP="00175214">
      <w:pPr>
        <w:pStyle w:val="ListParagraph"/>
        <w:numPr>
          <w:ilvl w:val="0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Are the</w:t>
      </w:r>
      <w:r w:rsidR="00257BEB" w:rsidRPr="00793F92">
        <w:rPr>
          <w:rFonts w:ascii="Calibri" w:hAnsi="Calibri" w:cs="Calibri"/>
          <w:sz w:val="20"/>
          <w:szCs w:val="20"/>
        </w:rPr>
        <w:t xml:space="preserve"> </w:t>
      </w:r>
      <w:r w:rsidR="001E717C" w:rsidRPr="00793F92">
        <w:rPr>
          <w:rFonts w:ascii="Calibri" w:hAnsi="Calibri" w:cs="Calibri"/>
          <w:sz w:val="20"/>
          <w:szCs w:val="20"/>
        </w:rPr>
        <w:t xml:space="preserve">citizen scientists </w:t>
      </w:r>
      <w:r w:rsidR="00257BEB" w:rsidRPr="00793F92">
        <w:rPr>
          <w:rFonts w:ascii="Calibri" w:hAnsi="Calibri" w:cs="Calibri"/>
          <w:sz w:val="20"/>
          <w:szCs w:val="20"/>
        </w:rPr>
        <w:t>ac</w:t>
      </w:r>
      <w:r w:rsidR="00085788" w:rsidRPr="00793F92">
        <w:rPr>
          <w:rFonts w:ascii="Calibri" w:hAnsi="Calibri" w:cs="Calibri"/>
          <w:sz w:val="20"/>
          <w:szCs w:val="20"/>
        </w:rPr>
        <w:t>k</w:t>
      </w:r>
      <w:r w:rsidR="00257BEB" w:rsidRPr="00793F92">
        <w:rPr>
          <w:rFonts w:ascii="Calibri" w:hAnsi="Calibri" w:cs="Calibri"/>
          <w:sz w:val="20"/>
          <w:szCs w:val="20"/>
        </w:rPr>
        <w:t>nowledged in</w:t>
      </w:r>
      <w:r w:rsidR="001E717C" w:rsidRPr="00793F92">
        <w:rPr>
          <w:rFonts w:ascii="Calibri" w:hAnsi="Calibri" w:cs="Calibri"/>
          <w:sz w:val="20"/>
          <w:szCs w:val="20"/>
        </w:rPr>
        <w:t xml:space="preserve"> </w:t>
      </w:r>
      <w:r w:rsidRPr="00793F92">
        <w:rPr>
          <w:rFonts w:ascii="Calibri" w:hAnsi="Calibri" w:cs="Calibri"/>
          <w:sz w:val="20"/>
          <w:szCs w:val="20"/>
        </w:rPr>
        <w:t>project outputs</w:t>
      </w:r>
      <w:r w:rsidR="006C0E6D" w:rsidRPr="00793F92">
        <w:rPr>
          <w:rFonts w:ascii="Calibri" w:hAnsi="Calibri" w:cs="Calibri"/>
          <w:sz w:val="20"/>
          <w:szCs w:val="20"/>
        </w:rPr>
        <w:t>?</w:t>
      </w:r>
      <w:r w:rsidR="00175214" w:rsidRPr="00793F92">
        <w:rPr>
          <w:rFonts w:ascii="Calibri" w:hAnsi="Calibri" w:cs="Calibri"/>
          <w:sz w:val="20"/>
          <w:szCs w:val="20"/>
        </w:rPr>
        <w:t xml:space="preserve"> (</w:t>
      </w:r>
      <w:r w:rsidR="00506DED" w:rsidRPr="00793F92">
        <w:rPr>
          <w:rFonts w:ascii="Calibri" w:hAnsi="Calibri" w:cs="Calibri"/>
          <w:i/>
          <w:iCs/>
          <w:sz w:val="20"/>
          <w:szCs w:val="20"/>
        </w:rPr>
        <w:t>Tick all that apply -</w:t>
      </w:r>
      <w:r w:rsidR="00175214" w:rsidRPr="00793F92">
        <w:rPr>
          <w:rFonts w:ascii="Calibri" w:hAnsi="Calibri" w:cs="Calibri"/>
          <w:sz w:val="20"/>
          <w:szCs w:val="20"/>
        </w:rPr>
        <w:t xml:space="preserve"> </w:t>
      </w:r>
      <w:r w:rsidRPr="00793F92">
        <w:rPr>
          <w:rFonts w:ascii="Calibri" w:hAnsi="Calibri" w:cs="Calibri"/>
          <w:sz w:val="20"/>
          <w:szCs w:val="20"/>
        </w:rPr>
        <w:t>gov</w:t>
      </w:r>
      <w:r w:rsidR="00175214" w:rsidRPr="00793F92">
        <w:rPr>
          <w:rFonts w:ascii="Calibri" w:hAnsi="Calibri" w:cs="Calibri"/>
          <w:sz w:val="20"/>
          <w:szCs w:val="20"/>
        </w:rPr>
        <w:t>ernment</w:t>
      </w:r>
      <w:r w:rsidRPr="00793F92">
        <w:rPr>
          <w:rFonts w:ascii="Calibri" w:hAnsi="Calibri" w:cs="Calibri"/>
          <w:sz w:val="20"/>
          <w:szCs w:val="20"/>
        </w:rPr>
        <w:t xml:space="preserve"> reports, publications,</w:t>
      </w:r>
      <w:r w:rsidR="00506DED" w:rsidRPr="00793F92">
        <w:rPr>
          <w:rFonts w:ascii="Calibri" w:hAnsi="Calibri" w:cs="Calibri"/>
          <w:sz w:val="20"/>
          <w:szCs w:val="20"/>
        </w:rPr>
        <w:t xml:space="preserve"> websites,</w:t>
      </w:r>
      <w:r w:rsidR="006C0E6D" w:rsidRPr="00793F92">
        <w:rPr>
          <w:rFonts w:ascii="Calibri" w:hAnsi="Calibri" w:cs="Calibri"/>
          <w:sz w:val="20"/>
          <w:szCs w:val="20"/>
        </w:rPr>
        <w:t xml:space="preserve"> </w:t>
      </w:r>
      <w:r w:rsidR="00506DED" w:rsidRPr="00793F92">
        <w:rPr>
          <w:rFonts w:ascii="Calibri" w:hAnsi="Calibri" w:cs="Calibri"/>
          <w:sz w:val="20"/>
          <w:szCs w:val="20"/>
        </w:rPr>
        <w:t xml:space="preserve">media </w:t>
      </w:r>
      <w:r w:rsidRPr="00793F92">
        <w:rPr>
          <w:rFonts w:ascii="Calibri" w:hAnsi="Calibri" w:cs="Calibri"/>
          <w:sz w:val="20"/>
          <w:szCs w:val="20"/>
        </w:rPr>
        <w:t xml:space="preserve">articles, </w:t>
      </w:r>
      <w:r w:rsidR="00506DED" w:rsidRPr="00793F92">
        <w:rPr>
          <w:rFonts w:ascii="Calibri" w:hAnsi="Calibri" w:cs="Calibri"/>
          <w:sz w:val="20"/>
          <w:szCs w:val="20"/>
        </w:rPr>
        <w:t>public events</w:t>
      </w:r>
      <w:r w:rsidR="006C0E6D" w:rsidRPr="00793F92">
        <w:rPr>
          <w:rFonts w:ascii="Calibri" w:hAnsi="Calibri" w:cs="Calibri"/>
          <w:sz w:val="20"/>
          <w:szCs w:val="20"/>
        </w:rPr>
        <w:t>, other</w:t>
      </w:r>
      <w:r w:rsidR="00175214" w:rsidRPr="00793F92">
        <w:rPr>
          <w:rFonts w:ascii="Calibri" w:hAnsi="Calibri" w:cs="Calibri"/>
          <w:sz w:val="20"/>
          <w:szCs w:val="20"/>
        </w:rPr>
        <w:t>)</w:t>
      </w:r>
    </w:p>
    <w:p w14:paraId="7B01F383" w14:textId="77777777" w:rsidR="00777E1E" w:rsidRPr="00793F92" w:rsidRDefault="00085788" w:rsidP="00175214">
      <w:pPr>
        <w:pStyle w:val="ListParagraph"/>
        <w:numPr>
          <w:ilvl w:val="0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Are</w:t>
      </w:r>
      <w:r w:rsidR="00257BEB" w:rsidRPr="00793F92">
        <w:rPr>
          <w:rFonts w:ascii="Calibri" w:hAnsi="Calibri" w:cs="Calibri"/>
          <w:sz w:val="20"/>
          <w:szCs w:val="20"/>
        </w:rPr>
        <w:t xml:space="preserve"> </w:t>
      </w:r>
      <w:r w:rsidR="00175214" w:rsidRPr="00793F92">
        <w:rPr>
          <w:rFonts w:ascii="Calibri" w:hAnsi="Calibri" w:cs="Calibri"/>
          <w:sz w:val="20"/>
          <w:szCs w:val="20"/>
        </w:rPr>
        <w:t xml:space="preserve">the projects </w:t>
      </w:r>
      <w:r w:rsidR="00777E1E" w:rsidRPr="00793F92">
        <w:rPr>
          <w:rFonts w:ascii="Calibri" w:hAnsi="Calibri" w:cs="Calibri"/>
          <w:sz w:val="20"/>
          <w:szCs w:val="20"/>
        </w:rPr>
        <w:t>outcomes</w:t>
      </w:r>
      <w:r w:rsidRPr="00793F92">
        <w:rPr>
          <w:rFonts w:ascii="Calibri" w:hAnsi="Calibri" w:cs="Calibri"/>
          <w:sz w:val="20"/>
          <w:szCs w:val="20"/>
        </w:rPr>
        <w:t xml:space="preserve"> </w:t>
      </w:r>
      <w:r w:rsidR="00257BEB" w:rsidRPr="00793F92">
        <w:rPr>
          <w:rFonts w:ascii="Calibri" w:hAnsi="Calibri" w:cs="Calibri"/>
          <w:sz w:val="20"/>
          <w:szCs w:val="20"/>
        </w:rPr>
        <w:t>evaluated</w:t>
      </w:r>
      <w:r w:rsidR="001E717C" w:rsidRPr="00793F92">
        <w:rPr>
          <w:rFonts w:ascii="Calibri" w:hAnsi="Calibri" w:cs="Calibri"/>
          <w:sz w:val="20"/>
          <w:szCs w:val="20"/>
        </w:rPr>
        <w:t>?</w:t>
      </w:r>
      <w:r w:rsidR="00777E1E" w:rsidRPr="00793F92">
        <w:rPr>
          <w:rFonts w:ascii="Calibri" w:hAnsi="Calibri" w:cs="Calibri"/>
          <w:sz w:val="20"/>
          <w:szCs w:val="20"/>
        </w:rPr>
        <w:t xml:space="preserve"> </w:t>
      </w:r>
    </w:p>
    <w:p w14:paraId="23AD2852" w14:textId="42C15F2D" w:rsidR="00777E1E" w:rsidRPr="00793F92" w:rsidRDefault="00777E1E" w:rsidP="00777E1E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(</w:t>
      </w:r>
      <w:r w:rsidRPr="00793F92">
        <w:rPr>
          <w:rFonts w:ascii="Calibri" w:hAnsi="Calibri" w:cs="Calibri"/>
          <w:i/>
          <w:iCs/>
          <w:sz w:val="20"/>
          <w:szCs w:val="20"/>
        </w:rPr>
        <w:t>Tick all that apply - scientific outputs, data quality, participant experience</w:t>
      </w:r>
      <w:r w:rsidR="00506DED" w:rsidRPr="00793F92">
        <w:rPr>
          <w:rFonts w:ascii="Calibri" w:hAnsi="Calibri" w:cs="Calibri"/>
          <w:i/>
          <w:iCs/>
          <w:sz w:val="20"/>
          <w:szCs w:val="20"/>
        </w:rPr>
        <w:t xml:space="preserve">, </w:t>
      </w:r>
      <w:r w:rsidRPr="00793F92">
        <w:rPr>
          <w:rFonts w:ascii="Calibri" w:hAnsi="Calibri" w:cs="Calibri"/>
          <w:i/>
          <w:iCs/>
          <w:sz w:val="20"/>
          <w:szCs w:val="20"/>
        </w:rPr>
        <w:t>wider social/policy impact, other)</w:t>
      </w:r>
    </w:p>
    <w:p w14:paraId="63AF5E36" w14:textId="1BEC94A6" w:rsidR="00175214" w:rsidRPr="00793F92" w:rsidRDefault="00085788" w:rsidP="00777E1E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i/>
          <w:sz w:val="20"/>
          <w:szCs w:val="20"/>
        </w:rPr>
        <w:t>How?</w:t>
      </w:r>
      <w:r w:rsidR="00777E1E" w:rsidRPr="00793F92">
        <w:rPr>
          <w:rFonts w:ascii="Calibri" w:hAnsi="Calibri" w:cs="Calibri"/>
          <w:i/>
          <w:sz w:val="20"/>
          <w:szCs w:val="20"/>
        </w:rPr>
        <w:t xml:space="preserve"> Text box response.</w:t>
      </w:r>
    </w:p>
    <w:p w14:paraId="0FB99AA1" w14:textId="77777777" w:rsidR="00777E1E" w:rsidRPr="00793F92" w:rsidRDefault="00085788" w:rsidP="00175214">
      <w:pPr>
        <w:pStyle w:val="ListParagraph"/>
        <w:numPr>
          <w:ilvl w:val="0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Are</w:t>
      </w:r>
      <w:r w:rsidR="001E717C" w:rsidRPr="00793F92">
        <w:rPr>
          <w:rFonts w:ascii="Calibri" w:hAnsi="Calibri" w:cs="Calibri"/>
          <w:sz w:val="20"/>
          <w:szCs w:val="20"/>
        </w:rPr>
        <w:t xml:space="preserve"> legal and ethical citizen science</w:t>
      </w:r>
      <w:r w:rsidRPr="00793F92">
        <w:rPr>
          <w:rFonts w:ascii="Calibri" w:hAnsi="Calibri" w:cs="Calibri"/>
          <w:sz w:val="20"/>
          <w:szCs w:val="20"/>
        </w:rPr>
        <w:t xml:space="preserve"> issues</w:t>
      </w:r>
      <w:r w:rsidR="00777E1E" w:rsidRPr="00793F92">
        <w:rPr>
          <w:rFonts w:ascii="Calibri" w:hAnsi="Calibri" w:cs="Calibri"/>
          <w:sz w:val="20"/>
          <w:szCs w:val="20"/>
        </w:rPr>
        <w:t xml:space="preserve"> </w:t>
      </w:r>
      <w:r w:rsidR="00B624B2" w:rsidRPr="00793F92">
        <w:rPr>
          <w:rFonts w:ascii="Calibri" w:hAnsi="Calibri" w:cs="Calibri"/>
          <w:sz w:val="20"/>
          <w:szCs w:val="20"/>
        </w:rPr>
        <w:t>c</w:t>
      </w:r>
      <w:r w:rsidR="00257BEB" w:rsidRPr="00793F92">
        <w:rPr>
          <w:rFonts w:ascii="Calibri" w:hAnsi="Calibri" w:cs="Calibri"/>
          <w:sz w:val="20"/>
          <w:szCs w:val="20"/>
        </w:rPr>
        <w:t>onsidered</w:t>
      </w:r>
      <w:r w:rsidR="00B624B2" w:rsidRPr="00793F92">
        <w:rPr>
          <w:rFonts w:ascii="Calibri" w:hAnsi="Calibri" w:cs="Calibri"/>
          <w:sz w:val="20"/>
          <w:szCs w:val="20"/>
        </w:rPr>
        <w:t xml:space="preserve">? </w:t>
      </w:r>
    </w:p>
    <w:p w14:paraId="5BD017C1" w14:textId="4B9FF0BA" w:rsidR="00777E1E" w:rsidRPr="00793F92" w:rsidRDefault="00777E1E" w:rsidP="00777E1E">
      <w:pPr>
        <w:pStyle w:val="ListParagraph"/>
        <w:numPr>
          <w:ilvl w:val="2"/>
          <w:numId w:val="3"/>
        </w:numPr>
        <w:rPr>
          <w:rFonts w:ascii="Calibri" w:hAnsi="Calibri" w:cs="Calibri"/>
          <w:i/>
          <w:iCs/>
          <w:sz w:val="20"/>
          <w:szCs w:val="20"/>
        </w:rPr>
      </w:pPr>
      <w:r w:rsidRPr="00793F92">
        <w:rPr>
          <w:rFonts w:ascii="Calibri" w:hAnsi="Calibri" w:cs="Calibri"/>
          <w:i/>
          <w:iCs/>
          <w:sz w:val="20"/>
          <w:szCs w:val="20"/>
        </w:rPr>
        <w:t>(Tick all that apply - copyright, IP, data-sharing, confidentiality</w:t>
      </w:r>
      <w:r w:rsidR="006C0E6D" w:rsidRPr="00793F92">
        <w:rPr>
          <w:rFonts w:ascii="Calibri" w:hAnsi="Calibri" w:cs="Calibri"/>
          <w:i/>
          <w:iCs/>
          <w:sz w:val="20"/>
          <w:szCs w:val="20"/>
        </w:rPr>
        <w:t xml:space="preserve">, </w:t>
      </w:r>
      <w:r w:rsidRPr="00793F92">
        <w:rPr>
          <w:rFonts w:ascii="Calibri" w:hAnsi="Calibri" w:cs="Calibri"/>
          <w:i/>
          <w:iCs/>
          <w:sz w:val="20"/>
          <w:szCs w:val="20"/>
        </w:rPr>
        <w:t>environmental impacts</w:t>
      </w:r>
      <w:r w:rsidR="00E755EC" w:rsidRPr="00793F92">
        <w:rPr>
          <w:rFonts w:ascii="Calibri" w:hAnsi="Calibri" w:cs="Calibri"/>
          <w:i/>
          <w:iCs/>
          <w:sz w:val="20"/>
          <w:szCs w:val="20"/>
        </w:rPr>
        <w:t>, other</w:t>
      </w:r>
      <w:r w:rsidRPr="00793F92">
        <w:rPr>
          <w:rFonts w:ascii="Calibri" w:hAnsi="Calibri" w:cs="Calibri"/>
          <w:i/>
          <w:iCs/>
          <w:sz w:val="20"/>
          <w:szCs w:val="20"/>
        </w:rPr>
        <w:t xml:space="preserve">) </w:t>
      </w:r>
    </w:p>
    <w:p w14:paraId="10169D82" w14:textId="764A6550" w:rsidR="00175214" w:rsidRPr="00793F92" w:rsidRDefault="00085788" w:rsidP="00777E1E">
      <w:pPr>
        <w:pStyle w:val="ListParagraph"/>
        <w:numPr>
          <w:ilvl w:val="2"/>
          <w:numId w:val="3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i/>
          <w:sz w:val="20"/>
          <w:szCs w:val="20"/>
        </w:rPr>
        <w:t>How? (</w:t>
      </w:r>
      <w:r w:rsidR="00837050" w:rsidRPr="00793F92">
        <w:rPr>
          <w:rFonts w:ascii="Calibri" w:hAnsi="Calibri" w:cs="Calibri"/>
          <w:i/>
          <w:sz w:val="20"/>
          <w:szCs w:val="20"/>
        </w:rPr>
        <w:t>Can you please</w:t>
      </w:r>
      <w:r w:rsidR="00257BEB" w:rsidRPr="00793F92">
        <w:rPr>
          <w:rFonts w:ascii="Calibri" w:hAnsi="Calibri" w:cs="Calibri"/>
          <w:i/>
          <w:sz w:val="20"/>
          <w:szCs w:val="20"/>
        </w:rPr>
        <w:t xml:space="preserve"> provide tips or templates?</w:t>
      </w:r>
      <w:r w:rsidRPr="00793F92">
        <w:rPr>
          <w:rFonts w:ascii="Calibri" w:hAnsi="Calibri" w:cs="Calibri"/>
          <w:i/>
          <w:sz w:val="20"/>
          <w:szCs w:val="20"/>
        </w:rPr>
        <w:t>)</w:t>
      </w:r>
    </w:p>
    <w:p w14:paraId="2A90CD84" w14:textId="150F181F" w:rsidR="001E717C" w:rsidRPr="00793F92" w:rsidRDefault="001E717C" w:rsidP="000C0FEB">
      <w:pPr>
        <w:rPr>
          <w:rFonts w:ascii="Calibri" w:hAnsi="Calibri" w:cs="Calibri"/>
          <w:sz w:val="20"/>
          <w:szCs w:val="20"/>
        </w:rPr>
      </w:pPr>
    </w:p>
    <w:p w14:paraId="7F1D22B7" w14:textId="08EB2808" w:rsidR="000C0FEB" w:rsidRPr="00793F92" w:rsidRDefault="000C0FEB" w:rsidP="000C0FEB">
      <w:pPr>
        <w:rPr>
          <w:rFonts w:ascii="Calibri" w:hAnsi="Calibri" w:cs="Calibri"/>
          <w:sz w:val="20"/>
          <w:szCs w:val="20"/>
          <w:u w:val="single"/>
        </w:rPr>
      </w:pPr>
      <w:r w:rsidRPr="00793F92">
        <w:rPr>
          <w:rFonts w:ascii="Calibri" w:hAnsi="Calibri" w:cs="Calibri"/>
          <w:sz w:val="20"/>
          <w:szCs w:val="20"/>
          <w:u w:val="single"/>
        </w:rPr>
        <w:t>Marine conservation goals and objectives</w:t>
      </w:r>
    </w:p>
    <w:p w14:paraId="4814870F" w14:textId="79F73056" w:rsidR="00B624B2" w:rsidRPr="00793F92" w:rsidRDefault="002A6B09" w:rsidP="00B624B2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Is your project</w:t>
      </w:r>
      <w:r w:rsidR="00085788" w:rsidRPr="00793F92">
        <w:rPr>
          <w:rFonts w:ascii="Calibri" w:hAnsi="Calibri" w:cs="Calibri"/>
          <w:sz w:val="20"/>
          <w:szCs w:val="20"/>
        </w:rPr>
        <w:t>:</w:t>
      </w:r>
    </w:p>
    <w:p w14:paraId="389ABC6D" w14:textId="76E89D56" w:rsidR="00B624B2" w:rsidRPr="00793F92" w:rsidRDefault="00085788" w:rsidP="00085788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P</w:t>
      </w:r>
      <w:r w:rsidR="002A6B09" w:rsidRPr="00793F92">
        <w:rPr>
          <w:rFonts w:ascii="Calibri" w:hAnsi="Calibri" w:cs="Calibri"/>
          <w:sz w:val="20"/>
          <w:szCs w:val="20"/>
        </w:rPr>
        <w:t>art of a larger conservation or management initiative?</w:t>
      </w:r>
      <w:r w:rsidR="00777E1E" w:rsidRPr="00793F92">
        <w:rPr>
          <w:rFonts w:ascii="Calibri" w:hAnsi="Calibri" w:cs="Calibri"/>
          <w:sz w:val="20"/>
          <w:szCs w:val="20"/>
        </w:rPr>
        <w:t xml:space="preserve"> </w:t>
      </w:r>
      <w:r w:rsidR="002A6B09" w:rsidRPr="00793F92">
        <w:rPr>
          <w:rFonts w:ascii="Calibri" w:hAnsi="Calibri" w:cs="Calibri"/>
          <w:i/>
          <w:iCs/>
          <w:sz w:val="20"/>
          <w:szCs w:val="20"/>
        </w:rPr>
        <w:t>If yes, please identify.</w:t>
      </w:r>
    </w:p>
    <w:p w14:paraId="22555E1F" w14:textId="5CEFC0B9" w:rsidR="002C16BA" w:rsidRPr="00793F92" w:rsidRDefault="002C16BA" w:rsidP="00777E1E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Part of a long-term monitoring programme?</w:t>
      </w:r>
      <w:r w:rsidR="00777E1E" w:rsidRPr="00793F92">
        <w:rPr>
          <w:rFonts w:ascii="Calibri" w:hAnsi="Calibri" w:cs="Calibri"/>
          <w:sz w:val="20"/>
          <w:szCs w:val="20"/>
        </w:rPr>
        <w:t xml:space="preserve"> </w:t>
      </w:r>
      <w:r w:rsidRPr="00793F92">
        <w:rPr>
          <w:rFonts w:ascii="Calibri" w:hAnsi="Calibri" w:cs="Calibri"/>
          <w:i/>
          <w:iCs/>
          <w:sz w:val="20"/>
          <w:szCs w:val="20"/>
        </w:rPr>
        <w:t>If yes, please identify.</w:t>
      </w:r>
    </w:p>
    <w:p w14:paraId="5A516B6B" w14:textId="4E665A5B" w:rsidR="002A6B09" w:rsidRPr="00793F92" w:rsidRDefault="00B624B2" w:rsidP="00085788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Collaborating with </w:t>
      </w:r>
      <w:r w:rsidR="00085788" w:rsidRPr="00793F92">
        <w:rPr>
          <w:rFonts w:ascii="Calibri" w:hAnsi="Calibri" w:cs="Calibri"/>
          <w:sz w:val="20"/>
          <w:szCs w:val="20"/>
        </w:rPr>
        <w:t xml:space="preserve">other </w:t>
      </w:r>
      <w:r w:rsidR="002A6B09" w:rsidRPr="00793F92">
        <w:rPr>
          <w:rFonts w:ascii="Calibri" w:hAnsi="Calibri" w:cs="Calibri"/>
          <w:sz w:val="20"/>
          <w:szCs w:val="20"/>
        </w:rPr>
        <w:t xml:space="preserve">organisations or initiatives to achieve shared conservation goals? </w:t>
      </w:r>
      <w:r w:rsidR="002A6B09" w:rsidRPr="00793F92">
        <w:rPr>
          <w:rFonts w:ascii="Calibri" w:hAnsi="Calibri" w:cs="Calibri"/>
          <w:i/>
          <w:sz w:val="20"/>
          <w:szCs w:val="20"/>
        </w:rPr>
        <w:t>If yes, please identify.</w:t>
      </w:r>
    </w:p>
    <w:p w14:paraId="14621738" w14:textId="78E7948E" w:rsidR="002C16BA" w:rsidRPr="00793F92" w:rsidRDefault="002B04FB" w:rsidP="002C16BA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Working with decision-makers to provide science for policy?</w:t>
      </w:r>
    </w:p>
    <w:p w14:paraId="3881BFC0" w14:textId="29269DE7" w:rsidR="002C16BA" w:rsidRPr="00793F92" w:rsidRDefault="002C16BA" w:rsidP="001E717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</w:t>
      </w:r>
      <w:r w:rsidR="002A6B09" w:rsidRPr="00793F92">
        <w:rPr>
          <w:rFonts w:ascii="Calibri" w:hAnsi="Calibri" w:cs="Calibri"/>
          <w:sz w:val="20"/>
          <w:szCs w:val="20"/>
        </w:rPr>
        <w:t xml:space="preserve">oes your project contribute </w:t>
      </w:r>
      <w:r w:rsidRPr="00793F92">
        <w:rPr>
          <w:rFonts w:ascii="Calibri" w:hAnsi="Calibri" w:cs="Calibri"/>
          <w:sz w:val="20"/>
          <w:szCs w:val="20"/>
        </w:rPr>
        <w:t>or build upon</w:t>
      </w:r>
      <w:r w:rsidR="002A6B09" w:rsidRPr="00793F92">
        <w:rPr>
          <w:rFonts w:ascii="Calibri" w:hAnsi="Calibri" w:cs="Calibri"/>
          <w:sz w:val="20"/>
          <w:szCs w:val="20"/>
        </w:rPr>
        <w:t xml:space="preserve"> current knowledge on marine </w:t>
      </w:r>
      <w:r w:rsidR="0068273F" w:rsidRPr="00793F92">
        <w:rPr>
          <w:rFonts w:ascii="Calibri" w:hAnsi="Calibri" w:cs="Calibri"/>
          <w:sz w:val="20"/>
          <w:szCs w:val="20"/>
        </w:rPr>
        <w:t xml:space="preserve">biodiversity (i.e. </w:t>
      </w:r>
      <w:r w:rsidR="002A6B09" w:rsidRPr="00793F92">
        <w:rPr>
          <w:rFonts w:ascii="Calibri" w:hAnsi="Calibri" w:cs="Calibri"/>
          <w:sz w:val="20"/>
          <w:szCs w:val="20"/>
        </w:rPr>
        <w:t>species and/or environments</w:t>
      </w:r>
      <w:r w:rsidR="0068273F" w:rsidRPr="00793F92">
        <w:rPr>
          <w:rFonts w:ascii="Calibri" w:hAnsi="Calibri" w:cs="Calibri"/>
          <w:sz w:val="20"/>
          <w:szCs w:val="20"/>
        </w:rPr>
        <w:t>)</w:t>
      </w:r>
      <w:r w:rsidR="002A6B09" w:rsidRPr="00793F92">
        <w:rPr>
          <w:rFonts w:ascii="Calibri" w:hAnsi="Calibri" w:cs="Calibri"/>
          <w:sz w:val="20"/>
          <w:szCs w:val="20"/>
        </w:rPr>
        <w:t xml:space="preserve">? </w:t>
      </w:r>
    </w:p>
    <w:p w14:paraId="61377121" w14:textId="49846BC7" w:rsidR="002A6B09" w:rsidRPr="00793F92" w:rsidRDefault="002C16BA" w:rsidP="002C16BA">
      <w:pPr>
        <w:pStyle w:val="ListParagraph"/>
        <w:rPr>
          <w:rFonts w:ascii="Calibri" w:hAnsi="Calibri" w:cs="Calibri"/>
          <w:i/>
          <w:iCs/>
          <w:sz w:val="20"/>
          <w:szCs w:val="20"/>
        </w:rPr>
      </w:pPr>
      <w:r w:rsidRPr="00793F92">
        <w:rPr>
          <w:rFonts w:ascii="Calibri" w:hAnsi="Calibri" w:cs="Calibri"/>
          <w:i/>
          <w:iCs/>
          <w:sz w:val="20"/>
          <w:szCs w:val="20"/>
        </w:rPr>
        <w:t>If yes, how? (</w:t>
      </w:r>
      <w:r w:rsidR="002A6B09" w:rsidRPr="00793F92">
        <w:rPr>
          <w:rFonts w:ascii="Calibri" w:hAnsi="Calibri" w:cs="Calibri"/>
          <w:i/>
          <w:iCs/>
          <w:sz w:val="20"/>
          <w:szCs w:val="20"/>
        </w:rPr>
        <w:t>text box response)</w:t>
      </w:r>
    </w:p>
    <w:p w14:paraId="796A8962" w14:textId="77777777" w:rsidR="0006264D" w:rsidRPr="00793F92" w:rsidRDefault="002C16BA" w:rsidP="0006264D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</w:t>
      </w:r>
      <w:r w:rsidR="002A6B09" w:rsidRPr="00793F92">
        <w:rPr>
          <w:rFonts w:ascii="Calibri" w:hAnsi="Calibri" w:cs="Calibri"/>
          <w:sz w:val="20"/>
          <w:szCs w:val="20"/>
        </w:rPr>
        <w:t xml:space="preserve">oes your project contribute to </w:t>
      </w:r>
      <w:r w:rsidR="0068273F" w:rsidRPr="00793F92">
        <w:rPr>
          <w:rFonts w:ascii="Calibri" w:hAnsi="Calibri" w:cs="Calibri"/>
          <w:sz w:val="20"/>
          <w:szCs w:val="20"/>
        </w:rPr>
        <w:t>informed ocean</w:t>
      </w:r>
      <w:r w:rsidR="002A6B09" w:rsidRPr="00793F92">
        <w:rPr>
          <w:rFonts w:ascii="Calibri" w:hAnsi="Calibri" w:cs="Calibri"/>
          <w:sz w:val="20"/>
          <w:szCs w:val="20"/>
        </w:rPr>
        <w:t xml:space="preserve"> management </w:t>
      </w:r>
      <w:r w:rsidR="0068273F" w:rsidRPr="00793F92">
        <w:rPr>
          <w:rFonts w:ascii="Calibri" w:hAnsi="Calibri" w:cs="Calibri"/>
          <w:sz w:val="20"/>
          <w:szCs w:val="20"/>
        </w:rPr>
        <w:t xml:space="preserve">(i.e. </w:t>
      </w:r>
      <w:r w:rsidR="002A6B09" w:rsidRPr="00793F92">
        <w:rPr>
          <w:rFonts w:ascii="Calibri" w:hAnsi="Calibri" w:cs="Calibri"/>
          <w:sz w:val="20"/>
          <w:szCs w:val="20"/>
        </w:rPr>
        <w:t>of marine species and/or environments</w:t>
      </w:r>
      <w:r w:rsidR="0068273F" w:rsidRPr="00793F92">
        <w:rPr>
          <w:rFonts w:ascii="Calibri" w:hAnsi="Calibri" w:cs="Calibri"/>
          <w:sz w:val="20"/>
          <w:szCs w:val="20"/>
        </w:rPr>
        <w:t>)</w:t>
      </w:r>
      <w:r w:rsidR="002A6B09" w:rsidRPr="00793F92">
        <w:rPr>
          <w:rFonts w:ascii="Calibri" w:hAnsi="Calibri" w:cs="Calibri"/>
          <w:sz w:val="20"/>
          <w:szCs w:val="20"/>
        </w:rPr>
        <w:t xml:space="preserve">? </w:t>
      </w:r>
    </w:p>
    <w:p w14:paraId="3D1A12AE" w14:textId="623DA29E" w:rsidR="0006264D" w:rsidRPr="00793F92" w:rsidRDefault="002C16BA" w:rsidP="0006264D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i/>
          <w:iCs/>
          <w:sz w:val="20"/>
          <w:szCs w:val="20"/>
        </w:rPr>
        <w:t>If yes, how?</w:t>
      </w:r>
      <w:r w:rsidR="0006264D" w:rsidRPr="00793F92">
        <w:rPr>
          <w:rFonts w:ascii="Calibri" w:hAnsi="Calibri" w:cs="Calibri"/>
          <w:i/>
          <w:iCs/>
          <w:sz w:val="20"/>
          <w:szCs w:val="20"/>
        </w:rPr>
        <w:t xml:space="preserve"> And at what scales?</w:t>
      </w:r>
      <w:r w:rsidRPr="00793F92">
        <w:rPr>
          <w:rFonts w:ascii="Calibri" w:hAnsi="Calibri" w:cs="Calibri"/>
          <w:i/>
          <w:iCs/>
          <w:sz w:val="20"/>
          <w:szCs w:val="20"/>
        </w:rPr>
        <w:t xml:space="preserve"> </w:t>
      </w:r>
      <w:r w:rsidR="002A6B09" w:rsidRPr="00793F92">
        <w:rPr>
          <w:rFonts w:ascii="Calibri" w:hAnsi="Calibri" w:cs="Calibri"/>
          <w:i/>
          <w:iCs/>
          <w:sz w:val="20"/>
          <w:szCs w:val="20"/>
        </w:rPr>
        <w:t>(text box response)</w:t>
      </w:r>
    </w:p>
    <w:p w14:paraId="44382669" w14:textId="71DB5C3E" w:rsidR="0006264D" w:rsidRPr="00793F92" w:rsidRDefault="0006264D" w:rsidP="0006264D">
      <w:pPr>
        <w:pStyle w:val="ListParagraph"/>
        <w:numPr>
          <w:ilvl w:val="1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i/>
          <w:iCs/>
          <w:sz w:val="20"/>
          <w:szCs w:val="20"/>
        </w:rPr>
        <w:t>If no, is their potential for your project to contribute in the future? At what scales?</w:t>
      </w:r>
    </w:p>
    <w:p w14:paraId="689C0234" w14:textId="5533FC0C" w:rsidR="0006264D" w:rsidRPr="00793F92" w:rsidRDefault="0006264D" w:rsidP="001E717C">
      <w:pPr>
        <w:pStyle w:val="ListParagraph"/>
        <w:numPr>
          <w:ilvl w:val="0"/>
          <w:numId w:val="1"/>
        </w:numPr>
        <w:rPr>
          <w:rFonts w:ascii="Calibri" w:hAnsi="Calibri" w:cs="Calibri"/>
          <w:i/>
          <w:iCs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Have the results/outcomes of your project been used to their maximum potential? </w:t>
      </w:r>
      <w:r w:rsidRPr="00793F92">
        <w:rPr>
          <w:rFonts w:ascii="Calibri" w:hAnsi="Calibri" w:cs="Calibri"/>
          <w:i/>
          <w:iCs/>
          <w:sz w:val="20"/>
          <w:szCs w:val="20"/>
        </w:rPr>
        <w:t>(text box response)</w:t>
      </w:r>
    </w:p>
    <w:p w14:paraId="46593D10" w14:textId="0CC9FA90" w:rsidR="00BD08EA" w:rsidRPr="00793F92" w:rsidRDefault="00BD08EA" w:rsidP="00BD08E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  <w:sz w:val="20"/>
          <w:szCs w:val="20"/>
        </w:rPr>
      </w:pPr>
      <w:r w:rsidRPr="00793F92">
        <w:rPr>
          <w:rFonts w:ascii="Calibri" w:hAnsi="Calibri" w:cs="Calibri"/>
          <w:i/>
          <w:iCs/>
          <w:sz w:val="20"/>
          <w:szCs w:val="20"/>
        </w:rPr>
        <w:t>Have you experienced any barriers to developing/implementing your project?</w:t>
      </w:r>
    </w:p>
    <w:p w14:paraId="3B9E1E5C" w14:textId="0AD09C4B" w:rsidR="00BD08EA" w:rsidRPr="00793F92" w:rsidRDefault="00BD08EA" w:rsidP="00BD08E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  <w:sz w:val="20"/>
          <w:szCs w:val="20"/>
        </w:rPr>
      </w:pPr>
      <w:r w:rsidRPr="00793F92">
        <w:rPr>
          <w:rFonts w:ascii="Calibri" w:hAnsi="Calibri" w:cs="Calibri"/>
          <w:i/>
          <w:iCs/>
          <w:sz w:val="20"/>
          <w:szCs w:val="20"/>
        </w:rPr>
        <w:t>If yes, please identify.</w:t>
      </w:r>
    </w:p>
    <w:p w14:paraId="14E2CADB" w14:textId="71947D68" w:rsidR="002C16BA" w:rsidRPr="00793F92" w:rsidRDefault="002C16BA" w:rsidP="001E717C">
      <w:pPr>
        <w:pStyle w:val="ListParagraph"/>
        <w:numPr>
          <w:ilvl w:val="0"/>
          <w:numId w:val="1"/>
        </w:num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D</w:t>
      </w:r>
      <w:r w:rsidR="0068273F" w:rsidRPr="00793F92">
        <w:rPr>
          <w:rFonts w:ascii="Calibri" w:hAnsi="Calibri" w:cs="Calibri"/>
          <w:sz w:val="20"/>
          <w:szCs w:val="20"/>
        </w:rPr>
        <w:t xml:space="preserve">oes your project promote participants’ interest and connection to the marine environment? </w:t>
      </w:r>
    </w:p>
    <w:p w14:paraId="3A2411D8" w14:textId="54E8D3CB" w:rsidR="0068273F" w:rsidRPr="00793F92" w:rsidRDefault="002C16BA" w:rsidP="002C16BA">
      <w:pPr>
        <w:pStyle w:val="ListParagraph"/>
        <w:rPr>
          <w:rFonts w:ascii="Calibri" w:hAnsi="Calibri" w:cs="Calibri"/>
          <w:i/>
          <w:iCs/>
          <w:sz w:val="20"/>
          <w:szCs w:val="20"/>
        </w:rPr>
      </w:pPr>
      <w:r w:rsidRPr="00793F92">
        <w:rPr>
          <w:rFonts w:ascii="Calibri" w:hAnsi="Calibri" w:cs="Calibri"/>
          <w:i/>
          <w:iCs/>
          <w:sz w:val="20"/>
          <w:szCs w:val="20"/>
        </w:rPr>
        <w:t>If yes, how?</w:t>
      </w:r>
      <w:r w:rsidR="00777E1E" w:rsidRPr="00793F92">
        <w:rPr>
          <w:rFonts w:ascii="Calibri" w:hAnsi="Calibri" w:cs="Calibri"/>
          <w:i/>
          <w:iCs/>
          <w:sz w:val="20"/>
          <w:szCs w:val="20"/>
        </w:rPr>
        <w:t xml:space="preserve"> </w:t>
      </w:r>
      <w:r w:rsidR="0068273F" w:rsidRPr="00793F92">
        <w:rPr>
          <w:rFonts w:ascii="Calibri" w:hAnsi="Calibri" w:cs="Calibri"/>
          <w:i/>
          <w:iCs/>
          <w:sz w:val="20"/>
          <w:szCs w:val="20"/>
        </w:rPr>
        <w:t>(text box response)</w:t>
      </w:r>
      <w:r w:rsidR="005E7EE6" w:rsidRPr="00793F92">
        <w:rPr>
          <w:rFonts w:ascii="Calibri" w:hAnsi="Calibri" w:cs="Calibri"/>
          <w:i/>
          <w:iCs/>
          <w:sz w:val="20"/>
          <w:szCs w:val="20"/>
        </w:rPr>
        <w:t>.</w:t>
      </w:r>
    </w:p>
    <w:p w14:paraId="0CB789BA" w14:textId="13C81E76" w:rsidR="005E7EE6" w:rsidRPr="00793F92" w:rsidRDefault="005E7EE6" w:rsidP="00B20805">
      <w:pPr>
        <w:rPr>
          <w:rFonts w:ascii="Calibri" w:hAnsi="Calibri" w:cs="Calibri"/>
          <w:sz w:val="20"/>
          <w:szCs w:val="20"/>
        </w:rPr>
      </w:pPr>
    </w:p>
    <w:p w14:paraId="51263347" w14:textId="77777777" w:rsidR="00837050" w:rsidRPr="00793F92" w:rsidRDefault="00837050" w:rsidP="00777E1E">
      <w:pPr>
        <w:jc w:val="both"/>
        <w:rPr>
          <w:rFonts w:ascii="Calibri" w:hAnsi="Calibri" w:cs="Calibri"/>
          <w:sz w:val="20"/>
          <w:szCs w:val="20"/>
        </w:rPr>
      </w:pPr>
    </w:p>
    <w:p w14:paraId="24E749B7" w14:textId="53B79247" w:rsidR="00BD08EA" w:rsidRPr="00793F92" w:rsidRDefault="00B20805" w:rsidP="00777E1E">
      <w:pPr>
        <w:jc w:val="both"/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Thank you again for your very useful input and participation in this survey. </w:t>
      </w:r>
      <w:r w:rsidR="00BD08EA" w:rsidRPr="00793F92">
        <w:rPr>
          <w:rFonts w:ascii="Calibri" w:hAnsi="Calibri" w:cs="Calibri"/>
          <w:sz w:val="20"/>
          <w:szCs w:val="20"/>
        </w:rPr>
        <w:t>If you wish to provide any additional information or comments, please do so here:</w:t>
      </w:r>
      <w:r w:rsidR="00793F92" w:rsidRPr="00793F92">
        <w:rPr>
          <w:rFonts w:ascii="Calibri" w:hAnsi="Calibri" w:cs="Calibri"/>
          <w:sz w:val="20"/>
          <w:szCs w:val="20"/>
        </w:rPr>
        <w:t xml:space="preserve"> _________________________________________</w:t>
      </w:r>
    </w:p>
    <w:p w14:paraId="6625B4ED" w14:textId="77777777" w:rsidR="00837050" w:rsidRPr="00793F92" w:rsidRDefault="00837050" w:rsidP="00777E1E">
      <w:pPr>
        <w:jc w:val="both"/>
        <w:rPr>
          <w:rFonts w:ascii="Calibri" w:hAnsi="Calibri" w:cs="Calibri"/>
          <w:sz w:val="20"/>
          <w:szCs w:val="20"/>
        </w:rPr>
      </w:pPr>
    </w:p>
    <w:p w14:paraId="7F4559CC" w14:textId="7FE6C8F0" w:rsidR="00B20805" w:rsidRPr="00793F92" w:rsidRDefault="00B20805" w:rsidP="00777E1E">
      <w:pPr>
        <w:jc w:val="both"/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We </w:t>
      </w:r>
      <w:r w:rsidR="00777E1E" w:rsidRPr="00793F92">
        <w:rPr>
          <w:rFonts w:ascii="Calibri" w:hAnsi="Calibri" w:cs="Calibri"/>
          <w:sz w:val="20"/>
          <w:szCs w:val="20"/>
        </w:rPr>
        <w:t>intend to</w:t>
      </w:r>
      <w:r w:rsidRPr="00793F92">
        <w:rPr>
          <w:rFonts w:ascii="Calibri" w:hAnsi="Calibri" w:cs="Calibri"/>
          <w:sz w:val="20"/>
          <w:szCs w:val="20"/>
        </w:rPr>
        <w:t xml:space="preserve"> share all of the results of this </w:t>
      </w:r>
      <w:r w:rsidR="00777E1E" w:rsidRPr="00793F92">
        <w:rPr>
          <w:rFonts w:ascii="Calibri" w:hAnsi="Calibri" w:cs="Calibri"/>
          <w:sz w:val="20"/>
          <w:szCs w:val="20"/>
        </w:rPr>
        <w:t>research</w:t>
      </w:r>
      <w:r w:rsidRPr="00793F92">
        <w:rPr>
          <w:rFonts w:ascii="Calibri" w:hAnsi="Calibri" w:cs="Calibri"/>
          <w:sz w:val="20"/>
          <w:szCs w:val="20"/>
        </w:rPr>
        <w:t xml:space="preserve"> as they become available. </w:t>
      </w:r>
      <w:r w:rsidRPr="00793F92">
        <w:rPr>
          <w:rFonts w:ascii="Calibri" w:hAnsi="Calibri" w:cs="Calibri"/>
          <w:b/>
          <w:bCs/>
          <w:sz w:val="20"/>
          <w:szCs w:val="20"/>
        </w:rPr>
        <w:t>If you wish to receive this information, please provide your email here:</w:t>
      </w:r>
      <w:r w:rsidR="00793F92" w:rsidRPr="00793F92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793F92" w:rsidRPr="00793F92">
        <w:rPr>
          <w:rFonts w:ascii="Calibri" w:hAnsi="Calibri" w:cs="Calibri"/>
          <w:sz w:val="20"/>
          <w:szCs w:val="20"/>
        </w:rPr>
        <w:t>________________________________________________</w:t>
      </w:r>
    </w:p>
    <w:p w14:paraId="04A38597" w14:textId="77777777" w:rsidR="00837050" w:rsidRPr="00793F92" w:rsidRDefault="00837050" w:rsidP="00777E1E">
      <w:pPr>
        <w:jc w:val="both"/>
        <w:rPr>
          <w:rFonts w:ascii="Calibri" w:hAnsi="Calibri" w:cs="Calibri"/>
          <w:sz w:val="20"/>
          <w:szCs w:val="20"/>
        </w:rPr>
      </w:pPr>
    </w:p>
    <w:p w14:paraId="59DF1997" w14:textId="4F9AE72D" w:rsidR="00B20805" w:rsidRPr="00793F92" w:rsidRDefault="00B20805" w:rsidP="00777E1E">
      <w:pPr>
        <w:jc w:val="both"/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Finally - all results will protect the anonymity of your project. However, we do want to acknowledge and recognise this generous contribution from the marine citizen science community. We will include a list of all projects as part of our academic and online outputs. If you </w:t>
      </w:r>
      <w:r w:rsidRPr="00793F92">
        <w:rPr>
          <w:rFonts w:ascii="Calibri" w:hAnsi="Calibri" w:cs="Calibri"/>
          <w:b/>
          <w:bCs/>
          <w:sz w:val="20"/>
          <w:szCs w:val="20"/>
        </w:rPr>
        <w:t>do not wish</w:t>
      </w:r>
      <w:r w:rsidRPr="00793F92">
        <w:rPr>
          <w:rFonts w:ascii="Calibri" w:hAnsi="Calibri" w:cs="Calibri"/>
          <w:sz w:val="20"/>
          <w:szCs w:val="20"/>
        </w:rPr>
        <w:t xml:space="preserve"> to be included in this list, please tick the box below.</w:t>
      </w:r>
    </w:p>
    <w:p w14:paraId="34E64051" w14:textId="003E3DA5" w:rsidR="009C7D2C" w:rsidRPr="00793F92" w:rsidRDefault="009C7D2C" w:rsidP="00777E1E">
      <w:pPr>
        <w:jc w:val="both"/>
        <w:rPr>
          <w:rFonts w:ascii="Calibri" w:hAnsi="Calibri" w:cs="Calibri"/>
          <w:sz w:val="20"/>
          <w:szCs w:val="20"/>
        </w:rPr>
      </w:pPr>
    </w:p>
    <w:p w14:paraId="2B09ECB9" w14:textId="104895F9" w:rsidR="009C7D2C" w:rsidRPr="00793F92" w:rsidRDefault="009C7D2C" w:rsidP="00777E1E">
      <w:pPr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 xml:space="preserve">If you have any further questions about this project please contact us via email at </w:t>
      </w:r>
      <w:hyperlink r:id="rId7" w:history="1">
        <w:r w:rsidRPr="00793F92">
          <w:rPr>
            <w:rStyle w:val="Hyperlink"/>
            <w:rFonts w:ascii="Calibri" w:hAnsi="Calibri" w:cs="Calibri"/>
            <w:sz w:val="20"/>
            <w:szCs w:val="20"/>
          </w:rPr>
          <w:t>r.kelly@utas.edu.au</w:t>
        </w:r>
      </w:hyperlink>
    </w:p>
    <w:p w14:paraId="36CB2D54" w14:textId="77777777" w:rsidR="009C7D2C" w:rsidRPr="00793F92" w:rsidRDefault="009C7D2C" w:rsidP="00777E1E">
      <w:pPr>
        <w:jc w:val="both"/>
        <w:rPr>
          <w:rFonts w:ascii="Calibri" w:hAnsi="Calibri" w:cs="Calibri"/>
          <w:sz w:val="20"/>
          <w:szCs w:val="20"/>
        </w:rPr>
      </w:pPr>
    </w:p>
    <w:p w14:paraId="6ECF8ABA" w14:textId="02676113" w:rsidR="009C7D2C" w:rsidRPr="00793F92" w:rsidRDefault="009C7D2C" w:rsidP="0006264D">
      <w:pPr>
        <w:jc w:val="both"/>
        <w:rPr>
          <w:rFonts w:ascii="Calibri" w:hAnsi="Calibri" w:cs="Calibri"/>
          <w:sz w:val="20"/>
          <w:szCs w:val="20"/>
        </w:rPr>
      </w:pPr>
      <w:r w:rsidRPr="00793F92">
        <w:rPr>
          <w:rFonts w:ascii="Calibri" w:hAnsi="Calibri" w:cs="Calibri"/>
          <w:sz w:val="20"/>
          <w:szCs w:val="20"/>
        </w:rPr>
        <w:t>Thank you, and speak soon</w:t>
      </w:r>
      <w:r w:rsidR="0006264D" w:rsidRPr="00793F92">
        <w:rPr>
          <w:rFonts w:ascii="Calibri" w:hAnsi="Calibri" w:cs="Calibri"/>
          <w:sz w:val="20"/>
          <w:szCs w:val="20"/>
        </w:rPr>
        <w:t>!</w:t>
      </w:r>
    </w:p>
    <w:p w14:paraId="4193B04C" w14:textId="77777777" w:rsidR="00B20805" w:rsidRPr="00793F92" w:rsidRDefault="00B20805" w:rsidP="00B20805">
      <w:pPr>
        <w:rPr>
          <w:rFonts w:ascii="Calibri" w:hAnsi="Calibri" w:cs="Calibri"/>
          <w:sz w:val="20"/>
          <w:szCs w:val="20"/>
        </w:rPr>
      </w:pPr>
    </w:p>
    <w:sectPr w:rsidR="00B20805" w:rsidRPr="00793F92" w:rsidSect="00E22F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65639"/>
    <w:multiLevelType w:val="hybridMultilevel"/>
    <w:tmpl w:val="FEAC9B0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26FCE"/>
    <w:multiLevelType w:val="hybridMultilevel"/>
    <w:tmpl w:val="03588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E4056"/>
    <w:multiLevelType w:val="hybridMultilevel"/>
    <w:tmpl w:val="E5B4C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366C15"/>
    <w:multiLevelType w:val="hybridMultilevel"/>
    <w:tmpl w:val="65FE37C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C67946"/>
    <w:multiLevelType w:val="hybridMultilevel"/>
    <w:tmpl w:val="55AADBE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7C"/>
    <w:rsid w:val="00001D0D"/>
    <w:rsid w:val="00003F51"/>
    <w:rsid w:val="00026F8B"/>
    <w:rsid w:val="00027D7A"/>
    <w:rsid w:val="000305C8"/>
    <w:rsid w:val="00031679"/>
    <w:rsid w:val="000341FB"/>
    <w:rsid w:val="00041021"/>
    <w:rsid w:val="00041B51"/>
    <w:rsid w:val="00041CD9"/>
    <w:rsid w:val="000429B3"/>
    <w:rsid w:val="00044C50"/>
    <w:rsid w:val="00045C3F"/>
    <w:rsid w:val="000477F5"/>
    <w:rsid w:val="00062053"/>
    <w:rsid w:val="0006264D"/>
    <w:rsid w:val="0006334C"/>
    <w:rsid w:val="00085788"/>
    <w:rsid w:val="00085A38"/>
    <w:rsid w:val="000915DA"/>
    <w:rsid w:val="000A476F"/>
    <w:rsid w:val="000B1DE3"/>
    <w:rsid w:val="000C0FEB"/>
    <w:rsid w:val="000C6800"/>
    <w:rsid w:val="000C6D60"/>
    <w:rsid w:val="000D04D2"/>
    <w:rsid w:val="000D668B"/>
    <w:rsid w:val="000E46DE"/>
    <w:rsid w:val="000E7518"/>
    <w:rsid w:val="000E7C5E"/>
    <w:rsid w:val="000E7E88"/>
    <w:rsid w:val="000F29E7"/>
    <w:rsid w:val="000F3908"/>
    <w:rsid w:val="001052C3"/>
    <w:rsid w:val="00111A1D"/>
    <w:rsid w:val="00113980"/>
    <w:rsid w:val="001166B6"/>
    <w:rsid w:val="00135BF5"/>
    <w:rsid w:val="00136C0D"/>
    <w:rsid w:val="001414FD"/>
    <w:rsid w:val="00141F51"/>
    <w:rsid w:val="001435AA"/>
    <w:rsid w:val="00143BCC"/>
    <w:rsid w:val="00147F27"/>
    <w:rsid w:val="001515AC"/>
    <w:rsid w:val="00155ABB"/>
    <w:rsid w:val="00155F2D"/>
    <w:rsid w:val="001570A6"/>
    <w:rsid w:val="001630B5"/>
    <w:rsid w:val="00164657"/>
    <w:rsid w:val="00164B02"/>
    <w:rsid w:val="00172459"/>
    <w:rsid w:val="00172D36"/>
    <w:rsid w:val="00175214"/>
    <w:rsid w:val="00175CE1"/>
    <w:rsid w:val="00177053"/>
    <w:rsid w:val="00180BF5"/>
    <w:rsid w:val="001854F9"/>
    <w:rsid w:val="0019099E"/>
    <w:rsid w:val="00190B8D"/>
    <w:rsid w:val="00196B98"/>
    <w:rsid w:val="001A1863"/>
    <w:rsid w:val="001A423D"/>
    <w:rsid w:val="001C2EBC"/>
    <w:rsid w:val="001C717E"/>
    <w:rsid w:val="001E1F1C"/>
    <w:rsid w:val="001E717C"/>
    <w:rsid w:val="001E784C"/>
    <w:rsid w:val="001F5CD2"/>
    <w:rsid w:val="00206B3D"/>
    <w:rsid w:val="00211B9B"/>
    <w:rsid w:val="00212252"/>
    <w:rsid w:val="00222E96"/>
    <w:rsid w:val="00223B62"/>
    <w:rsid w:val="00241742"/>
    <w:rsid w:val="00255FFE"/>
    <w:rsid w:val="0025663E"/>
    <w:rsid w:val="00257BEB"/>
    <w:rsid w:val="00261CBD"/>
    <w:rsid w:val="002745B8"/>
    <w:rsid w:val="002904A8"/>
    <w:rsid w:val="002A6B09"/>
    <w:rsid w:val="002B04FB"/>
    <w:rsid w:val="002B4A50"/>
    <w:rsid w:val="002C16BA"/>
    <w:rsid w:val="002C49CF"/>
    <w:rsid w:val="002E3758"/>
    <w:rsid w:val="002E6724"/>
    <w:rsid w:val="002F7869"/>
    <w:rsid w:val="003028DF"/>
    <w:rsid w:val="0031125C"/>
    <w:rsid w:val="0031184D"/>
    <w:rsid w:val="0031256D"/>
    <w:rsid w:val="00315BF6"/>
    <w:rsid w:val="0031766E"/>
    <w:rsid w:val="003200DD"/>
    <w:rsid w:val="00322552"/>
    <w:rsid w:val="00323C90"/>
    <w:rsid w:val="00324385"/>
    <w:rsid w:val="0032554B"/>
    <w:rsid w:val="00331E1D"/>
    <w:rsid w:val="00332FFE"/>
    <w:rsid w:val="003366D2"/>
    <w:rsid w:val="00343F6F"/>
    <w:rsid w:val="00361CCA"/>
    <w:rsid w:val="00362C50"/>
    <w:rsid w:val="00362FF0"/>
    <w:rsid w:val="00371E3A"/>
    <w:rsid w:val="00376C5D"/>
    <w:rsid w:val="00377704"/>
    <w:rsid w:val="00381DF2"/>
    <w:rsid w:val="00384330"/>
    <w:rsid w:val="0039793C"/>
    <w:rsid w:val="003B1989"/>
    <w:rsid w:val="003B2454"/>
    <w:rsid w:val="003B2C3A"/>
    <w:rsid w:val="003D1B70"/>
    <w:rsid w:val="003D2AF8"/>
    <w:rsid w:val="003E03DD"/>
    <w:rsid w:val="004009DE"/>
    <w:rsid w:val="00405972"/>
    <w:rsid w:val="0040663E"/>
    <w:rsid w:val="00411C35"/>
    <w:rsid w:val="00430EA5"/>
    <w:rsid w:val="00435914"/>
    <w:rsid w:val="00451331"/>
    <w:rsid w:val="00451696"/>
    <w:rsid w:val="00456A95"/>
    <w:rsid w:val="00461C3E"/>
    <w:rsid w:val="00471BA4"/>
    <w:rsid w:val="004879F7"/>
    <w:rsid w:val="004A6A8E"/>
    <w:rsid w:val="004B2F79"/>
    <w:rsid w:val="004D0EBF"/>
    <w:rsid w:val="004D27F9"/>
    <w:rsid w:val="004D3A0E"/>
    <w:rsid w:val="004F2FEE"/>
    <w:rsid w:val="004F5987"/>
    <w:rsid w:val="004F7458"/>
    <w:rsid w:val="004F7F0F"/>
    <w:rsid w:val="00501E89"/>
    <w:rsid w:val="0050566B"/>
    <w:rsid w:val="00506DED"/>
    <w:rsid w:val="0051482D"/>
    <w:rsid w:val="00515374"/>
    <w:rsid w:val="005278A9"/>
    <w:rsid w:val="005308CA"/>
    <w:rsid w:val="00532F20"/>
    <w:rsid w:val="005363EA"/>
    <w:rsid w:val="00537CD3"/>
    <w:rsid w:val="00545DF1"/>
    <w:rsid w:val="0055206D"/>
    <w:rsid w:val="005572A6"/>
    <w:rsid w:val="00562F49"/>
    <w:rsid w:val="0058114B"/>
    <w:rsid w:val="00581DD4"/>
    <w:rsid w:val="00584F67"/>
    <w:rsid w:val="005851CD"/>
    <w:rsid w:val="0059254E"/>
    <w:rsid w:val="00592BA2"/>
    <w:rsid w:val="00592C9E"/>
    <w:rsid w:val="00594117"/>
    <w:rsid w:val="005A616D"/>
    <w:rsid w:val="005B0F98"/>
    <w:rsid w:val="005C3DAE"/>
    <w:rsid w:val="005D133A"/>
    <w:rsid w:val="005D3D3F"/>
    <w:rsid w:val="005E0ED2"/>
    <w:rsid w:val="005E591C"/>
    <w:rsid w:val="005E593F"/>
    <w:rsid w:val="005E7EE6"/>
    <w:rsid w:val="005F072D"/>
    <w:rsid w:val="005F4F8D"/>
    <w:rsid w:val="00607880"/>
    <w:rsid w:val="00611989"/>
    <w:rsid w:val="00615033"/>
    <w:rsid w:val="0062438F"/>
    <w:rsid w:val="0063469A"/>
    <w:rsid w:val="00641055"/>
    <w:rsid w:val="006538EC"/>
    <w:rsid w:val="00656465"/>
    <w:rsid w:val="00660A8D"/>
    <w:rsid w:val="00666101"/>
    <w:rsid w:val="0067070D"/>
    <w:rsid w:val="0068273F"/>
    <w:rsid w:val="006A756D"/>
    <w:rsid w:val="006B0C45"/>
    <w:rsid w:val="006B6448"/>
    <w:rsid w:val="006C0E6D"/>
    <w:rsid w:val="006E17B0"/>
    <w:rsid w:val="006E2309"/>
    <w:rsid w:val="006E2C11"/>
    <w:rsid w:val="006F0B32"/>
    <w:rsid w:val="006F68A4"/>
    <w:rsid w:val="007005D1"/>
    <w:rsid w:val="0070478E"/>
    <w:rsid w:val="00716BBC"/>
    <w:rsid w:val="00717173"/>
    <w:rsid w:val="00721079"/>
    <w:rsid w:val="00722575"/>
    <w:rsid w:val="007328E7"/>
    <w:rsid w:val="00732E4D"/>
    <w:rsid w:val="007334E9"/>
    <w:rsid w:val="00734C9C"/>
    <w:rsid w:val="00740549"/>
    <w:rsid w:val="00743A15"/>
    <w:rsid w:val="0074464E"/>
    <w:rsid w:val="00744E8C"/>
    <w:rsid w:val="007466CF"/>
    <w:rsid w:val="007539AA"/>
    <w:rsid w:val="00762AFD"/>
    <w:rsid w:val="007649DC"/>
    <w:rsid w:val="00765E3F"/>
    <w:rsid w:val="007729CC"/>
    <w:rsid w:val="00772E7A"/>
    <w:rsid w:val="007746C9"/>
    <w:rsid w:val="00777E1E"/>
    <w:rsid w:val="0078279A"/>
    <w:rsid w:val="00782D4B"/>
    <w:rsid w:val="00793F92"/>
    <w:rsid w:val="00795A79"/>
    <w:rsid w:val="007A330E"/>
    <w:rsid w:val="007A362E"/>
    <w:rsid w:val="007A3A3C"/>
    <w:rsid w:val="007A6139"/>
    <w:rsid w:val="007B2AAA"/>
    <w:rsid w:val="007C7334"/>
    <w:rsid w:val="007D69EC"/>
    <w:rsid w:val="007E48A5"/>
    <w:rsid w:val="007E6AAA"/>
    <w:rsid w:val="007F14B1"/>
    <w:rsid w:val="007F7E37"/>
    <w:rsid w:val="0080449B"/>
    <w:rsid w:val="008068F3"/>
    <w:rsid w:val="00806A8F"/>
    <w:rsid w:val="0080740B"/>
    <w:rsid w:val="0081026B"/>
    <w:rsid w:val="0081065E"/>
    <w:rsid w:val="00817A85"/>
    <w:rsid w:val="008219FE"/>
    <w:rsid w:val="0083119A"/>
    <w:rsid w:val="00834D89"/>
    <w:rsid w:val="00836159"/>
    <w:rsid w:val="00837050"/>
    <w:rsid w:val="00847C62"/>
    <w:rsid w:val="008504F0"/>
    <w:rsid w:val="00851C1C"/>
    <w:rsid w:val="00852A35"/>
    <w:rsid w:val="00854DDF"/>
    <w:rsid w:val="00856892"/>
    <w:rsid w:val="008605F7"/>
    <w:rsid w:val="0086165B"/>
    <w:rsid w:val="008621ED"/>
    <w:rsid w:val="00862D1E"/>
    <w:rsid w:val="008638FA"/>
    <w:rsid w:val="00863CAE"/>
    <w:rsid w:val="00883B9B"/>
    <w:rsid w:val="00893682"/>
    <w:rsid w:val="00894A59"/>
    <w:rsid w:val="008A7C32"/>
    <w:rsid w:val="008B5DA5"/>
    <w:rsid w:val="008B7EA4"/>
    <w:rsid w:val="008C0950"/>
    <w:rsid w:val="008E0367"/>
    <w:rsid w:val="008E78FC"/>
    <w:rsid w:val="008F0FAC"/>
    <w:rsid w:val="008F2B58"/>
    <w:rsid w:val="008F7A3D"/>
    <w:rsid w:val="00901F8A"/>
    <w:rsid w:val="0090232C"/>
    <w:rsid w:val="009046BE"/>
    <w:rsid w:val="0090472E"/>
    <w:rsid w:val="00904B15"/>
    <w:rsid w:val="0091589F"/>
    <w:rsid w:val="0093261C"/>
    <w:rsid w:val="009369A8"/>
    <w:rsid w:val="00945F70"/>
    <w:rsid w:val="0096418B"/>
    <w:rsid w:val="00970263"/>
    <w:rsid w:val="009704FF"/>
    <w:rsid w:val="00971AD0"/>
    <w:rsid w:val="00972EA2"/>
    <w:rsid w:val="0097515A"/>
    <w:rsid w:val="00990BD6"/>
    <w:rsid w:val="00996890"/>
    <w:rsid w:val="009A153F"/>
    <w:rsid w:val="009A4348"/>
    <w:rsid w:val="009A4C27"/>
    <w:rsid w:val="009A710A"/>
    <w:rsid w:val="009B60E1"/>
    <w:rsid w:val="009B6BA4"/>
    <w:rsid w:val="009C5D4C"/>
    <w:rsid w:val="009C7D2C"/>
    <w:rsid w:val="009E1CFB"/>
    <w:rsid w:val="009F3454"/>
    <w:rsid w:val="00A37F93"/>
    <w:rsid w:val="00A37FAE"/>
    <w:rsid w:val="00A42407"/>
    <w:rsid w:val="00A4694F"/>
    <w:rsid w:val="00A5239E"/>
    <w:rsid w:val="00A54E12"/>
    <w:rsid w:val="00A61F55"/>
    <w:rsid w:val="00A621F1"/>
    <w:rsid w:val="00A73DA2"/>
    <w:rsid w:val="00A8035F"/>
    <w:rsid w:val="00A804D3"/>
    <w:rsid w:val="00A8188D"/>
    <w:rsid w:val="00A94D42"/>
    <w:rsid w:val="00AA074B"/>
    <w:rsid w:val="00AA4A8D"/>
    <w:rsid w:val="00AA5AE3"/>
    <w:rsid w:val="00AA61AB"/>
    <w:rsid w:val="00AB45C4"/>
    <w:rsid w:val="00AB69D2"/>
    <w:rsid w:val="00AC1A53"/>
    <w:rsid w:val="00AC7BFB"/>
    <w:rsid w:val="00AD508C"/>
    <w:rsid w:val="00AD53C9"/>
    <w:rsid w:val="00AE3683"/>
    <w:rsid w:val="00AE47E7"/>
    <w:rsid w:val="00AE7752"/>
    <w:rsid w:val="00AF03C4"/>
    <w:rsid w:val="00AF1295"/>
    <w:rsid w:val="00AF7991"/>
    <w:rsid w:val="00B12672"/>
    <w:rsid w:val="00B1316F"/>
    <w:rsid w:val="00B13858"/>
    <w:rsid w:val="00B20805"/>
    <w:rsid w:val="00B24A32"/>
    <w:rsid w:val="00B41064"/>
    <w:rsid w:val="00B45E0B"/>
    <w:rsid w:val="00B47CF6"/>
    <w:rsid w:val="00B50780"/>
    <w:rsid w:val="00B557B2"/>
    <w:rsid w:val="00B624B2"/>
    <w:rsid w:val="00B72597"/>
    <w:rsid w:val="00B82277"/>
    <w:rsid w:val="00B85B52"/>
    <w:rsid w:val="00B911B9"/>
    <w:rsid w:val="00B93ECB"/>
    <w:rsid w:val="00B955AF"/>
    <w:rsid w:val="00B95C7C"/>
    <w:rsid w:val="00BA440B"/>
    <w:rsid w:val="00BB4DBD"/>
    <w:rsid w:val="00BC6B5F"/>
    <w:rsid w:val="00BD08EA"/>
    <w:rsid w:val="00BD5F90"/>
    <w:rsid w:val="00BF136C"/>
    <w:rsid w:val="00BF2DFE"/>
    <w:rsid w:val="00BF5CAC"/>
    <w:rsid w:val="00C05B20"/>
    <w:rsid w:val="00C06440"/>
    <w:rsid w:val="00C11566"/>
    <w:rsid w:val="00C12CC9"/>
    <w:rsid w:val="00C15DB4"/>
    <w:rsid w:val="00C168CC"/>
    <w:rsid w:val="00C16B52"/>
    <w:rsid w:val="00C24215"/>
    <w:rsid w:val="00C2487B"/>
    <w:rsid w:val="00C27CE2"/>
    <w:rsid w:val="00C3183D"/>
    <w:rsid w:val="00C33ECF"/>
    <w:rsid w:val="00C3695F"/>
    <w:rsid w:val="00C40044"/>
    <w:rsid w:val="00C42B4C"/>
    <w:rsid w:val="00C6453A"/>
    <w:rsid w:val="00C65FE5"/>
    <w:rsid w:val="00C71FB2"/>
    <w:rsid w:val="00C7545E"/>
    <w:rsid w:val="00C76202"/>
    <w:rsid w:val="00C7634E"/>
    <w:rsid w:val="00C817C4"/>
    <w:rsid w:val="00C83DD3"/>
    <w:rsid w:val="00C84645"/>
    <w:rsid w:val="00CA03F8"/>
    <w:rsid w:val="00CA10DE"/>
    <w:rsid w:val="00CA2A5A"/>
    <w:rsid w:val="00CA6CB8"/>
    <w:rsid w:val="00CA6D8C"/>
    <w:rsid w:val="00CB2FED"/>
    <w:rsid w:val="00CB6FF3"/>
    <w:rsid w:val="00CB7ED9"/>
    <w:rsid w:val="00CC1053"/>
    <w:rsid w:val="00CC11E8"/>
    <w:rsid w:val="00CC199F"/>
    <w:rsid w:val="00CC1D3C"/>
    <w:rsid w:val="00CC31A3"/>
    <w:rsid w:val="00CC44EB"/>
    <w:rsid w:val="00CD2817"/>
    <w:rsid w:val="00CD3D4B"/>
    <w:rsid w:val="00CD44F6"/>
    <w:rsid w:val="00CD7121"/>
    <w:rsid w:val="00CF4199"/>
    <w:rsid w:val="00CF48C9"/>
    <w:rsid w:val="00CF5324"/>
    <w:rsid w:val="00CF6862"/>
    <w:rsid w:val="00CF7479"/>
    <w:rsid w:val="00D003DA"/>
    <w:rsid w:val="00D0470B"/>
    <w:rsid w:val="00D06526"/>
    <w:rsid w:val="00D07E3B"/>
    <w:rsid w:val="00D114DA"/>
    <w:rsid w:val="00D22305"/>
    <w:rsid w:val="00D26675"/>
    <w:rsid w:val="00D3405E"/>
    <w:rsid w:val="00D41175"/>
    <w:rsid w:val="00D41C6E"/>
    <w:rsid w:val="00D421EE"/>
    <w:rsid w:val="00D531B7"/>
    <w:rsid w:val="00D60CCC"/>
    <w:rsid w:val="00D61BE2"/>
    <w:rsid w:val="00D712E8"/>
    <w:rsid w:val="00D81329"/>
    <w:rsid w:val="00D81D74"/>
    <w:rsid w:val="00D905F4"/>
    <w:rsid w:val="00D92CCF"/>
    <w:rsid w:val="00DA40F7"/>
    <w:rsid w:val="00DA64B5"/>
    <w:rsid w:val="00DA7778"/>
    <w:rsid w:val="00DB23DD"/>
    <w:rsid w:val="00DB5AA6"/>
    <w:rsid w:val="00DC0EEC"/>
    <w:rsid w:val="00DC26E8"/>
    <w:rsid w:val="00DC52B1"/>
    <w:rsid w:val="00DD34F3"/>
    <w:rsid w:val="00DD7265"/>
    <w:rsid w:val="00DD7BE9"/>
    <w:rsid w:val="00DE32DA"/>
    <w:rsid w:val="00DF3365"/>
    <w:rsid w:val="00E03D11"/>
    <w:rsid w:val="00E113A6"/>
    <w:rsid w:val="00E1478E"/>
    <w:rsid w:val="00E14E56"/>
    <w:rsid w:val="00E16AB8"/>
    <w:rsid w:val="00E22FDD"/>
    <w:rsid w:val="00E26E63"/>
    <w:rsid w:val="00E300BD"/>
    <w:rsid w:val="00E3340C"/>
    <w:rsid w:val="00E3384D"/>
    <w:rsid w:val="00E426B3"/>
    <w:rsid w:val="00E50A6C"/>
    <w:rsid w:val="00E7316B"/>
    <w:rsid w:val="00E736F4"/>
    <w:rsid w:val="00E755EC"/>
    <w:rsid w:val="00E81939"/>
    <w:rsid w:val="00E83074"/>
    <w:rsid w:val="00E843A1"/>
    <w:rsid w:val="00E90545"/>
    <w:rsid w:val="00E96560"/>
    <w:rsid w:val="00E968CA"/>
    <w:rsid w:val="00EA40BB"/>
    <w:rsid w:val="00EA7AFA"/>
    <w:rsid w:val="00ED3C51"/>
    <w:rsid w:val="00EE3B47"/>
    <w:rsid w:val="00EF05B3"/>
    <w:rsid w:val="00F057C9"/>
    <w:rsid w:val="00F151AE"/>
    <w:rsid w:val="00F17F6D"/>
    <w:rsid w:val="00F26282"/>
    <w:rsid w:val="00F263AB"/>
    <w:rsid w:val="00F36B38"/>
    <w:rsid w:val="00F61267"/>
    <w:rsid w:val="00F66588"/>
    <w:rsid w:val="00F733DC"/>
    <w:rsid w:val="00F75ED2"/>
    <w:rsid w:val="00F76FC6"/>
    <w:rsid w:val="00F77B61"/>
    <w:rsid w:val="00F81679"/>
    <w:rsid w:val="00F86A0B"/>
    <w:rsid w:val="00F90619"/>
    <w:rsid w:val="00F91689"/>
    <w:rsid w:val="00F9217D"/>
    <w:rsid w:val="00F95A93"/>
    <w:rsid w:val="00F95EB5"/>
    <w:rsid w:val="00FA0CEF"/>
    <w:rsid w:val="00FA406E"/>
    <w:rsid w:val="00FB181B"/>
    <w:rsid w:val="00FC5BC1"/>
    <w:rsid w:val="00FD0E6B"/>
    <w:rsid w:val="00FD372B"/>
    <w:rsid w:val="00FD5085"/>
    <w:rsid w:val="00FE51FE"/>
    <w:rsid w:val="00FF3676"/>
    <w:rsid w:val="00FF526A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9CA45"/>
  <w15:docId w15:val="{2E56E6AF-202B-BB49-91EC-9D4C9AE5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D2C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17C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7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17C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1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1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17C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17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531B7"/>
  </w:style>
  <w:style w:type="character" w:styleId="Hyperlink">
    <w:name w:val="Hyperlink"/>
    <w:basedOn w:val="DefaultParagraphFont"/>
    <w:uiPriority w:val="99"/>
    <w:unhideWhenUsed/>
    <w:rsid w:val="009C7D2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7D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26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6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.kelly@utas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csa.citizen-science.net/engage-us/10-principles-citizen-science" TargetMode="External"/><Relationship Id="rId5" Type="http://schemas.openxmlformats.org/officeDocument/2006/relationships/hyperlink" Target="mailto:r.kelly@utas.edu.a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90</Words>
  <Characters>7358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Kelly</dc:creator>
  <cp:lastModifiedBy>Rachel Kelly</cp:lastModifiedBy>
  <cp:revision>3</cp:revision>
  <dcterms:created xsi:type="dcterms:W3CDTF">2019-12-31T17:40:00Z</dcterms:created>
  <dcterms:modified xsi:type="dcterms:W3CDTF">2019-12-31T17:41:00Z</dcterms:modified>
</cp:coreProperties>
</file>